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12D87" w14:textId="6007D67B" w:rsidR="009B1115" w:rsidRPr="00914252" w:rsidRDefault="008938DC" w:rsidP="00914252">
      <w:pPr>
        <w:rPr>
          <w:rFonts w:ascii="Calibri" w:eastAsia="宋体" w:hAnsi="Calibri" w:cs="Calibri"/>
          <w:szCs w:val="21"/>
        </w:rPr>
      </w:pPr>
      <w:r w:rsidRPr="00914252">
        <w:rPr>
          <w:rFonts w:ascii="Calibri" w:eastAsia="宋体" w:hAnsi="Calibri" w:cs="Calibri"/>
          <w:szCs w:val="21"/>
        </w:rPr>
        <w:t xml:space="preserve">Supplementary Table </w:t>
      </w:r>
      <w:r w:rsidR="00896A88" w:rsidRPr="00914252">
        <w:rPr>
          <w:rFonts w:ascii="Calibri" w:eastAsia="宋体" w:hAnsi="Calibri" w:cs="Calibri"/>
          <w:szCs w:val="21"/>
        </w:rPr>
        <w:t>S</w:t>
      </w:r>
      <w:r w:rsidRPr="00914252">
        <w:rPr>
          <w:rFonts w:ascii="Calibri" w:eastAsia="宋体" w:hAnsi="Calibri" w:cs="Calibri"/>
          <w:szCs w:val="21"/>
        </w:rPr>
        <w:t>1</w:t>
      </w:r>
      <w:r w:rsidR="009B1115" w:rsidRPr="00914252">
        <w:rPr>
          <w:rFonts w:ascii="Calibri" w:eastAsia="宋体" w:hAnsi="Calibri" w:cs="Calibri"/>
          <w:szCs w:val="21"/>
        </w:rPr>
        <w:t>.</w:t>
      </w:r>
      <w:r w:rsidRPr="00914252">
        <w:rPr>
          <w:rFonts w:ascii="Calibri" w:hAnsi="Calibri" w:cs="Calibri"/>
        </w:rPr>
        <w:t xml:space="preserve"> </w:t>
      </w:r>
      <w:r w:rsidRPr="00914252">
        <w:rPr>
          <w:rFonts w:ascii="Calibri" w:eastAsia="宋体" w:hAnsi="Calibri" w:cs="Calibri"/>
          <w:szCs w:val="21"/>
        </w:rPr>
        <w:t>Comparison of laboratory</w:t>
      </w:r>
      <w:r w:rsidRPr="00914252">
        <w:rPr>
          <w:rFonts w:ascii="Calibri" w:hAnsi="Calibri" w:cs="Calibri"/>
        </w:rPr>
        <w:t xml:space="preserve"> </w:t>
      </w:r>
      <w:r w:rsidRPr="00914252">
        <w:rPr>
          <w:rFonts w:ascii="Calibri" w:eastAsia="宋体" w:hAnsi="Calibri" w:cs="Calibri"/>
          <w:szCs w:val="21"/>
        </w:rPr>
        <w:t xml:space="preserve">parameters between the two groups </w:t>
      </w:r>
      <w:r w:rsidR="00FB3469" w:rsidRPr="00914252">
        <w:rPr>
          <w:rFonts w:ascii="Calibri" w:eastAsia="宋体" w:hAnsi="Calibri" w:cs="Calibri"/>
          <w:szCs w:val="21"/>
        </w:rPr>
        <w:t>during</w:t>
      </w:r>
      <w:r w:rsidRPr="00914252">
        <w:rPr>
          <w:rFonts w:ascii="Calibri" w:eastAsia="宋体" w:hAnsi="Calibri" w:cs="Calibri"/>
          <w:szCs w:val="21"/>
        </w:rPr>
        <w:t xml:space="preserve"> the multiple organ dysfunction stage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6"/>
        <w:gridCol w:w="2152"/>
        <w:gridCol w:w="2216"/>
        <w:gridCol w:w="1129"/>
        <w:gridCol w:w="933"/>
      </w:tblGrid>
      <w:tr w:rsidR="009B1115" w:rsidRPr="00914252" w14:paraId="6453D313" w14:textId="77777777" w:rsidTr="00560FEB">
        <w:trPr>
          <w:jc w:val="center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BDA80" w14:textId="77777777" w:rsidR="009B1115" w:rsidRPr="00914252" w:rsidRDefault="009B1115" w:rsidP="00914252">
            <w:pPr>
              <w:jc w:val="left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A2344" w14:textId="7974F801" w:rsidR="009B1115" w:rsidRPr="00914252" w:rsidRDefault="009B111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CNS</w:t>
            </w:r>
            <w:r w:rsidR="008938DC" w:rsidRPr="00914252">
              <w:rPr>
                <w:rFonts w:ascii="Calibri" w:eastAsia="宋体" w:hAnsi="Calibri" w:cs="Calibri"/>
                <w:szCs w:val="21"/>
              </w:rPr>
              <w:t xml:space="preserve"> (</w:t>
            </w:r>
            <w:r w:rsidRPr="00914252">
              <w:rPr>
                <w:rFonts w:ascii="Calibri" w:eastAsia="宋体" w:hAnsi="Calibri" w:cs="Calibri"/>
                <w:szCs w:val="21"/>
              </w:rPr>
              <w:t>n=</w:t>
            </w:r>
            <w:r w:rsidR="000D1B1F" w:rsidRPr="00914252">
              <w:rPr>
                <w:rFonts w:ascii="Calibri" w:eastAsia="宋体" w:hAnsi="Calibri" w:cs="Calibri"/>
                <w:szCs w:val="21"/>
              </w:rPr>
              <w:t>6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4</w:t>
            </w:r>
            <w:bookmarkStart w:id="0" w:name="_Hlk111448104"/>
            <w:r w:rsidR="00C4538E" w:rsidRPr="00914252">
              <w:rPr>
                <w:rFonts w:ascii="Calibri" w:eastAsia="宋体" w:hAnsi="Calibri" w:cs="Calibri"/>
                <w:szCs w:val="21"/>
              </w:rPr>
              <w:t>*</w:t>
            </w:r>
            <w:bookmarkEnd w:id="0"/>
            <w:r w:rsidR="008938DC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7951D" w14:textId="6F7D7F6D" w:rsidR="009B1115" w:rsidRPr="00914252" w:rsidRDefault="009B111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N</w:t>
            </w:r>
            <w:r w:rsidR="008938DC" w:rsidRPr="00914252">
              <w:rPr>
                <w:rFonts w:ascii="Calibri" w:eastAsia="宋体" w:hAnsi="Calibri" w:cs="Calibri"/>
                <w:szCs w:val="21"/>
              </w:rPr>
              <w:t xml:space="preserve"> (</w:t>
            </w:r>
            <w:r w:rsidRPr="00914252">
              <w:rPr>
                <w:rFonts w:ascii="Calibri" w:eastAsia="宋体" w:hAnsi="Calibri" w:cs="Calibri"/>
                <w:szCs w:val="21"/>
              </w:rPr>
              <w:t>n=</w:t>
            </w:r>
            <w:r w:rsidR="000D1B1F" w:rsidRPr="00914252">
              <w:rPr>
                <w:rFonts w:ascii="Calibri" w:eastAsia="宋体" w:hAnsi="Calibri" w:cs="Calibri"/>
                <w:szCs w:val="21"/>
              </w:rPr>
              <w:t>74</w:t>
            </w:r>
            <w:r w:rsidR="00C4538E" w:rsidRPr="00914252">
              <w:rPr>
                <w:rFonts w:ascii="Calibri" w:eastAsia="宋体" w:hAnsi="Calibri" w:cs="Calibri"/>
                <w:szCs w:val="21"/>
              </w:rPr>
              <w:t>*</w:t>
            </w:r>
            <w:r w:rsidR="008938DC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02FDD" w14:textId="0527D6D3" w:rsidR="009B1115" w:rsidRPr="00914252" w:rsidRDefault="0007333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statistic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8D8D9" w14:textId="4053B1AE" w:rsidR="009B1115" w:rsidRPr="00914252" w:rsidRDefault="00C4538E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i/>
                <w:iCs/>
                <w:szCs w:val="21"/>
              </w:rPr>
              <w:t>p</w:t>
            </w:r>
            <w:r w:rsidR="00073330" w:rsidRPr="00914252">
              <w:rPr>
                <w:rFonts w:ascii="Calibri" w:eastAsia="宋体" w:hAnsi="Calibri" w:cs="Calibri"/>
                <w:i/>
                <w:iCs/>
                <w:szCs w:val="21"/>
              </w:rPr>
              <w:t xml:space="preserve"> </w:t>
            </w:r>
            <w:r w:rsidR="00073330" w:rsidRPr="00914252">
              <w:rPr>
                <w:rFonts w:ascii="Calibri" w:eastAsia="宋体" w:hAnsi="Calibri" w:cs="Calibri"/>
                <w:szCs w:val="21"/>
              </w:rPr>
              <w:t>value</w:t>
            </w:r>
          </w:p>
        </w:tc>
      </w:tr>
      <w:tr w:rsidR="009B1115" w:rsidRPr="00914252" w14:paraId="1D3307D5" w14:textId="77777777" w:rsidTr="00560FEB">
        <w:trPr>
          <w:jc w:val="center"/>
        </w:trPr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ED55C5C" w14:textId="758BF1E7" w:rsidR="009B1115" w:rsidRPr="00914252" w:rsidRDefault="009B1115" w:rsidP="00914252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WBC</w:t>
            </w:r>
            <w:r w:rsidR="00073330" w:rsidRPr="00914252">
              <w:rPr>
                <w:rFonts w:ascii="Calibri" w:eastAsia="宋体" w:hAnsi="Calibri" w:cs="Calibri"/>
                <w:szCs w:val="21"/>
              </w:rPr>
              <w:t xml:space="preserve"> </w:t>
            </w:r>
            <w:r w:rsidR="00EA2F9B" w:rsidRPr="00914252">
              <w:rPr>
                <w:rFonts w:ascii="Calibri" w:eastAsia="宋体" w:hAnsi="Calibri" w:cs="Calibri"/>
                <w:szCs w:val="21"/>
                <w:vertAlign w:val="superscript"/>
              </w:rPr>
              <w:t>a</w:t>
            </w:r>
            <w:r w:rsidR="00073330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×10^9/L</w:t>
            </w:r>
            <w:r w:rsidR="00073330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A453B2B" w14:textId="3334F1D1" w:rsidR="009B1115" w:rsidRPr="00914252" w:rsidRDefault="00EA22ED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3.94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2.21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5.90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vAlign w:val="center"/>
          </w:tcPr>
          <w:p w14:paraId="2CFBC34E" w14:textId="32CF9976" w:rsidR="009B1115" w:rsidRPr="00914252" w:rsidRDefault="00EA22ED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3.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18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2.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44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="003C418E" w:rsidRPr="00914252">
              <w:rPr>
                <w:rFonts w:ascii="Calibri" w:eastAsia="宋体" w:hAnsi="Calibri" w:cs="Calibri"/>
                <w:szCs w:val="21"/>
              </w:rPr>
              <w:t>4.1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4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1804347" w14:textId="191EDF3C" w:rsidR="009B1115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-1.</w:t>
            </w:r>
            <w:r w:rsidR="00B25A85" w:rsidRPr="00914252">
              <w:rPr>
                <w:rFonts w:ascii="Calibri" w:eastAsia="宋体" w:hAnsi="Calibri" w:cs="Calibri"/>
                <w:szCs w:val="21"/>
              </w:rPr>
              <w:t>985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40A1E09F" w14:textId="7445C056" w:rsidR="009B1115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0.</w:t>
            </w:r>
            <w:r w:rsidR="00B25A85" w:rsidRPr="00914252">
              <w:rPr>
                <w:rFonts w:ascii="Calibri" w:eastAsia="宋体" w:hAnsi="Calibri" w:cs="Calibri"/>
                <w:szCs w:val="21"/>
              </w:rPr>
              <w:t>047</w:t>
            </w:r>
          </w:p>
        </w:tc>
      </w:tr>
      <w:tr w:rsidR="009B1115" w:rsidRPr="00914252" w14:paraId="32E71A6F" w14:textId="77777777" w:rsidTr="00560FEB">
        <w:trPr>
          <w:jc w:val="center"/>
        </w:trPr>
        <w:tc>
          <w:tcPr>
            <w:tcW w:w="1890" w:type="dxa"/>
            <w:vAlign w:val="center"/>
          </w:tcPr>
          <w:p w14:paraId="49C04893" w14:textId="7BD53A1C" w:rsidR="009B1115" w:rsidRPr="00914252" w:rsidRDefault="009B1115" w:rsidP="00914252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PLT</w:t>
            </w:r>
            <w:r w:rsidR="00073330" w:rsidRPr="00914252">
              <w:rPr>
                <w:rFonts w:ascii="Calibri" w:eastAsia="宋体" w:hAnsi="Calibri" w:cs="Calibri"/>
                <w:szCs w:val="21"/>
              </w:rPr>
              <w:t xml:space="preserve"> </w:t>
            </w:r>
            <w:r w:rsidR="00EA2F9B" w:rsidRPr="00914252">
              <w:rPr>
                <w:rFonts w:ascii="Calibri" w:eastAsia="宋体" w:hAnsi="Calibri" w:cs="Calibri"/>
                <w:szCs w:val="21"/>
                <w:vertAlign w:val="superscript"/>
              </w:rPr>
              <w:t>a</w:t>
            </w:r>
            <w:r w:rsidR="00073330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×10^9/L</w:t>
            </w:r>
            <w:r w:rsidR="00073330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70AD1334" w14:textId="4AF6965C" w:rsidR="009B1115" w:rsidRPr="00914252" w:rsidRDefault="003C418E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3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2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23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46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221" w:type="dxa"/>
            <w:vAlign w:val="center"/>
          </w:tcPr>
          <w:p w14:paraId="3AC6AFFF" w14:textId="3B698C57" w:rsidR="009B1115" w:rsidRPr="00914252" w:rsidRDefault="003C418E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4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7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30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77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735A9815" w14:textId="7F0C231C" w:rsidR="009B1115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-</w:t>
            </w:r>
            <w:r w:rsidR="00B25A85" w:rsidRPr="00914252">
              <w:rPr>
                <w:rFonts w:ascii="Calibri" w:eastAsia="宋体" w:hAnsi="Calibri" w:cs="Calibri"/>
                <w:szCs w:val="21"/>
              </w:rPr>
              <w:t>3.110</w:t>
            </w:r>
          </w:p>
        </w:tc>
        <w:tc>
          <w:tcPr>
            <w:tcW w:w="935" w:type="dxa"/>
            <w:vAlign w:val="center"/>
          </w:tcPr>
          <w:p w14:paraId="758964A6" w14:textId="5C717E8C" w:rsidR="009B1115" w:rsidRPr="00914252" w:rsidRDefault="0058181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0.002</w:t>
            </w:r>
          </w:p>
        </w:tc>
      </w:tr>
      <w:tr w:rsidR="009B1115" w:rsidRPr="00914252" w14:paraId="56CBD618" w14:textId="77777777" w:rsidTr="00560FEB">
        <w:trPr>
          <w:jc w:val="center"/>
        </w:trPr>
        <w:tc>
          <w:tcPr>
            <w:tcW w:w="1890" w:type="dxa"/>
            <w:vAlign w:val="center"/>
          </w:tcPr>
          <w:p w14:paraId="66EDDDFA" w14:textId="2D15B310" w:rsidR="009B1115" w:rsidRPr="00914252" w:rsidRDefault="009B1115" w:rsidP="00914252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PT</w:t>
            </w:r>
            <w:r w:rsidR="00073330" w:rsidRPr="00914252">
              <w:rPr>
                <w:rFonts w:ascii="Calibri" w:eastAsia="宋体" w:hAnsi="Calibri" w:cs="Calibri"/>
                <w:szCs w:val="21"/>
              </w:rPr>
              <w:t xml:space="preserve"> </w:t>
            </w:r>
            <w:r w:rsidR="00EA2F9B" w:rsidRPr="00914252">
              <w:rPr>
                <w:rFonts w:ascii="Calibri" w:eastAsia="宋体" w:hAnsi="Calibri" w:cs="Calibri"/>
                <w:szCs w:val="21"/>
                <w:vertAlign w:val="superscript"/>
              </w:rPr>
              <w:t>a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s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4E69AEDD" w14:textId="4E58EDC7" w:rsidR="009B1115" w:rsidRPr="00914252" w:rsidRDefault="003C418E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1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2.7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11.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7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Pr="00914252">
              <w:rPr>
                <w:rFonts w:ascii="Calibri" w:eastAsia="宋体" w:hAnsi="Calibri" w:cs="Calibri"/>
                <w:szCs w:val="21"/>
              </w:rPr>
              <w:t>14.</w:t>
            </w:r>
            <w:r w:rsidR="0070453D" w:rsidRPr="00914252">
              <w:rPr>
                <w:rFonts w:ascii="Calibri" w:eastAsia="宋体" w:hAnsi="Calibri" w:cs="Calibri"/>
                <w:szCs w:val="21"/>
              </w:rPr>
              <w:t>2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221" w:type="dxa"/>
            <w:vAlign w:val="center"/>
          </w:tcPr>
          <w:p w14:paraId="47663578" w14:textId="508E90DD" w:rsidR="009B1115" w:rsidRPr="00914252" w:rsidRDefault="003C418E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11.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6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10.9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="0070453D" w:rsidRPr="00914252">
              <w:rPr>
                <w:rFonts w:ascii="Calibri" w:eastAsia="宋体" w:hAnsi="Calibri" w:cs="Calibri"/>
                <w:szCs w:val="21"/>
              </w:rPr>
              <w:t>12.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4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371E06A0" w14:textId="597C97C4" w:rsidR="009B1115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-4.9</w:t>
            </w:r>
            <w:r w:rsidR="00581818" w:rsidRPr="00914252">
              <w:rPr>
                <w:rFonts w:ascii="Calibri" w:eastAsia="宋体" w:hAnsi="Calibri" w:cs="Calibri"/>
                <w:szCs w:val="21"/>
              </w:rPr>
              <w:t>08</w:t>
            </w:r>
          </w:p>
        </w:tc>
        <w:tc>
          <w:tcPr>
            <w:tcW w:w="935" w:type="dxa"/>
            <w:vAlign w:val="center"/>
          </w:tcPr>
          <w:p w14:paraId="15F0ED49" w14:textId="7B56DA1D" w:rsidR="009B1115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&lt;0.001</w:t>
            </w:r>
          </w:p>
        </w:tc>
      </w:tr>
      <w:tr w:rsidR="009B1115" w:rsidRPr="00914252" w14:paraId="23EA20E5" w14:textId="77777777" w:rsidTr="00560FEB">
        <w:trPr>
          <w:jc w:val="center"/>
        </w:trPr>
        <w:tc>
          <w:tcPr>
            <w:tcW w:w="1890" w:type="dxa"/>
            <w:vAlign w:val="center"/>
          </w:tcPr>
          <w:p w14:paraId="64E148FC" w14:textId="49CD13A2" w:rsidR="009B1115" w:rsidRPr="00914252" w:rsidRDefault="009B1115" w:rsidP="00914252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APTT</w:t>
            </w:r>
            <w:r w:rsidR="00073330" w:rsidRPr="00914252">
              <w:rPr>
                <w:rFonts w:ascii="Calibri" w:eastAsia="宋体" w:hAnsi="Calibri" w:cs="Calibri"/>
                <w:szCs w:val="21"/>
              </w:rPr>
              <w:t xml:space="preserve"> </w:t>
            </w:r>
            <w:r w:rsidR="00EA2F9B" w:rsidRPr="00914252">
              <w:rPr>
                <w:rFonts w:ascii="Calibri" w:eastAsia="宋体" w:hAnsi="Calibri" w:cs="Calibri"/>
                <w:szCs w:val="21"/>
                <w:vertAlign w:val="superscript"/>
              </w:rPr>
              <w:t>a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s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31B9C576" w14:textId="3DA5C75E" w:rsidR="009B1115" w:rsidRPr="00914252" w:rsidRDefault="0070453D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46.7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39.3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61.0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221" w:type="dxa"/>
            <w:vAlign w:val="center"/>
          </w:tcPr>
          <w:p w14:paraId="3ED91882" w14:textId="35DAA0FB" w:rsidR="009B1115" w:rsidRPr="00914252" w:rsidRDefault="007D50E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35.0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30.0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Pr="00914252">
              <w:rPr>
                <w:rFonts w:ascii="Calibri" w:eastAsia="宋体" w:hAnsi="Calibri" w:cs="Calibri"/>
                <w:szCs w:val="21"/>
              </w:rPr>
              <w:t>44.4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298E087F" w14:textId="2A9DC286" w:rsidR="009B1115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-5.269</w:t>
            </w:r>
          </w:p>
        </w:tc>
        <w:tc>
          <w:tcPr>
            <w:tcW w:w="935" w:type="dxa"/>
            <w:vAlign w:val="center"/>
          </w:tcPr>
          <w:p w14:paraId="48E8BEBC" w14:textId="2EFEAD9B" w:rsidR="009B1115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&lt;0.001</w:t>
            </w:r>
          </w:p>
        </w:tc>
      </w:tr>
      <w:tr w:rsidR="009B1115" w:rsidRPr="00914252" w14:paraId="372D9273" w14:textId="77777777" w:rsidTr="00560FEB">
        <w:trPr>
          <w:jc w:val="center"/>
        </w:trPr>
        <w:tc>
          <w:tcPr>
            <w:tcW w:w="1890" w:type="dxa"/>
            <w:vAlign w:val="center"/>
          </w:tcPr>
          <w:p w14:paraId="67FCA890" w14:textId="1774EE7C" w:rsidR="009B1115" w:rsidRPr="00914252" w:rsidRDefault="009B1115" w:rsidP="00914252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TT</w:t>
            </w:r>
            <w:r w:rsidR="00073330" w:rsidRPr="00914252">
              <w:rPr>
                <w:rFonts w:ascii="Calibri" w:eastAsia="宋体" w:hAnsi="Calibri" w:cs="Calibri"/>
                <w:szCs w:val="21"/>
              </w:rPr>
              <w:t xml:space="preserve"> </w:t>
            </w:r>
            <w:r w:rsidR="00EA2F9B" w:rsidRPr="00914252">
              <w:rPr>
                <w:rFonts w:ascii="Calibri" w:eastAsia="宋体" w:hAnsi="Calibri" w:cs="Calibri"/>
                <w:szCs w:val="21"/>
                <w:vertAlign w:val="superscript"/>
              </w:rPr>
              <w:t>a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s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62DB7F11" w14:textId="0B6A0C21" w:rsidR="009B1115" w:rsidRPr="00914252" w:rsidRDefault="007D50E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34.5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="0070453D" w:rsidRPr="00914252">
              <w:rPr>
                <w:rFonts w:ascii="Calibri" w:eastAsia="宋体" w:hAnsi="Calibri" w:cs="Calibri"/>
                <w:szCs w:val="21"/>
              </w:rPr>
              <w:t>2</w:t>
            </w:r>
            <w:r w:rsidRPr="00914252">
              <w:rPr>
                <w:rFonts w:ascii="Calibri" w:eastAsia="宋体" w:hAnsi="Calibri" w:cs="Calibri"/>
                <w:szCs w:val="21"/>
              </w:rPr>
              <w:t>3.2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="0070453D" w:rsidRPr="00914252">
              <w:rPr>
                <w:rFonts w:ascii="Calibri" w:eastAsia="宋体" w:hAnsi="Calibri" w:cs="Calibri"/>
                <w:szCs w:val="21"/>
              </w:rPr>
              <w:t>1</w:t>
            </w:r>
            <w:r w:rsidRPr="00914252">
              <w:rPr>
                <w:rFonts w:ascii="Calibri" w:eastAsia="宋体" w:hAnsi="Calibri" w:cs="Calibri"/>
                <w:szCs w:val="21"/>
              </w:rPr>
              <w:t>20.0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221" w:type="dxa"/>
            <w:vAlign w:val="center"/>
          </w:tcPr>
          <w:p w14:paraId="19A69874" w14:textId="46752943" w:rsidR="009B1115" w:rsidRPr="00914252" w:rsidRDefault="0070453D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2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1</w:t>
            </w:r>
            <w:r w:rsidRPr="00914252">
              <w:rPr>
                <w:rFonts w:ascii="Calibri" w:eastAsia="宋体" w:hAnsi="Calibri" w:cs="Calibri"/>
                <w:szCs w:val="21"/>
              </w:rPr>
              <w:t>.7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1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8.8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25.9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2733557C" w14:textId="26C8721F" w:rsidR="009B1115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-5.151</w:t>
            </w:r>
          </w:p>
        </w:tc>
        <w:tc>
          <w:tcPr>
            <w:tcW w:w="935" w:type="dxa"/>
            <w:vAlign w:val="center"/>
          </w:tcPr>
          <w:p w14:paraId="77634A7D" w14:textId="77987648" w:rsidR="009B1115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&lt;0.001</w:t>
            </w:r>
          </w:p>
        </w:tc>
      </w:tr>
      <w:tr w:rsidR="009B1115" w:rsidRPr="00914252" w14:paraId="0BA0AB74" w14:textId="77777777" w:rsidTr="00560FEB">
        <w:trPr>
          <w:jc w:val="center"/>
        </w:trPr>
        <w:tc>
          <w:tcPr>
            <w:tcW w:w="1890" w:type="dxa"/>
            <w:vAlign w:val="center"/>
          </w:tcPr>
          <w:p w14:paraId="6A581520" w14:textId="30126FAD" w:rsidR="009B1115" w:rsidRPr="00914252" w:rsidRDefault="009B1115" w:rsidP="00914252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D-Dimer</w:t>
            </w:r>
            <w:r w:rsidR="00073330" w:rsidRPr="00914252">
              <w:rPr>
                <w:rFonts w:ascii="Calibri" w:eastAsia="宋体" w:hAnsi="Calibri" w:cs="Calibri"/>
                <w:szCs w:val="21"/>
              </w:rPr>
              <w:t xml:space="preserve"> </w:t>
            </w:r>
            <w:r w:rsidR="00EA2F9B" w:rsidRPr="00914252">
              <w:rPr>
                <w:rFonts w:ascii="Calibri" w:eastAsia="宋体" w:hAnsi="Calibri" w:cs="Calibri"/>
                <w:szCs w:val="21"/>
                <w:vertAlign w:val="superscript"/>
              </w:rPr>
              <w:t>a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mg/L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502F542D" w14:textId="3FAFC4B2" w:rsidR="009B1115" w:rsidRPr="00914252" w:rsidRDefault="0070453D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2.1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1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1.4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9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="00480AC7" w:rsidRPr="00914252">
              <w:rPr>
                <w:rFonts w:ascii="Calibri" w:eastAsia="宋体" w:hAnsi="Calibri" w:cs="Calibri"/>
                <w:szCs w:val="21"/>
              </w:rPr>
              <w:t>3.8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3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221" w:type="dxa"/>
            <w:vAlign w:val="center"/>
          </w:tcPr>
          <w:p w14:paraId="42BD1D3C" w14:textId="557C8AE6" w:rsidR="009B1115" w:rsidRPr="00914252" w:rsidRDefault="00480AC7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1.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19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0.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73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="007D50E8" w:rsidRPr="00914252">
              <w:rPr>
                <w:rFonts w:ascii="Calibri" w:eastAsia="宋体" w:hAnsi="Calibri" w:cs="Calibri"/>
                <w:szCs w:val="21"/>
              </w:rPr>
              <w:t>2.16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6C176D4C" w14:textId="0B00B220" w:rsidR="009B1115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-4.166</w:t>
            </w:r>
          </w:p>
        </w:tc>
        <w:tc>
          <w:tcPr>
            <w:tcW w:w="935" w:type="dxa"/>
            <w:vAlign w:val="center"/>
          </w:tcPr>
          <w:p w14:paraId="59C8E908" w14:textId="24309A34" w:rsidR="009B1115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&lt;0.001</w:t>
            </w:r>
          </w:p>
        </w:tc>
      </w:tr>
      <w:tr w:rsidR="009B1115" w:rsidRPr="00914252" w14:paraId="085E66CC" w14:textId="77777777" w:rsidTr="00560FEB">
        <w:trPr>
          <w:jc w:val="center"/>
        </w:trPr>
        <w:tc>
          <w:tcPr>
            <w:tcW w:w="1890" w:type="dxa"/>
            <w:vAlign w:val="center"/>
          </w:tcPr>
          <w:p w14:paraId="2DDE48EC" w14:textId="746745C6" w:rsidR="009B1115" w:rsidRPr="00914252" w:rsidRDefault="009B1115" w:rsidP="00914252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ALT</w:t>
            </w:r>
            <w:r w:rsidR="00073330" w:rsidRPr="00914252">
              <w:rPr>
                <w:rFonts w:ascii="Calibri" w:eastAsia="宋体" w:hAnsi="Calibri" w:cs="Calibri"/>
                <w:szCs w:val="21"/>
              </w:rPr>
              <w:t xml:space="preserve"> </w:t>
            </w:r>
            <w:r w:rsidR="00EA2F9B" w:rsidRPr="00914252">
              <w:rPr>
                <w:rFonts w:ascii="Calibri" w:eastAsia="宋体" w:hAnsi="Calibri" w:cs="Calibri"/>
                <w:szCs w:val="21"/>
                <w:vertAlign w:val="superscript"/>
              </w:rPr>
              <w:t>a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U/L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43A06006" w14:textId="09612B55" w:rsidR="009B1115" w:rsidRPr="00914252" w:rsidRDefault="007D50E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132.9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81.2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Pr="00914252">
              <w:rPr>
                <w:rFonts w:ascii="Calibri" w:eastAsia="宋体" w:hAnsi="Calibri" w:cs="Calibri"/>
                <w:szCs w:val="21"/>
              </w:rPr>
              <w:t>207.7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221" w:type="dxa"/>
            <w:vAlign w:val="center"/>
          </w:tcPr>
          <w:p w14:paraId="7A909B4C" w14:textId="67193DB7" w:rsidR="009B1115" w:rsidRPr="00914252" w:rsidRDefault="007D50E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103.6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="00BE4555" w:rsidRPr="00914252">
              <w:rPr>
                <w:rFonts w:ascii="Calibri" w:eastAsia="宋体" w:hAnsi="Calibri" w:cs="Calibri"/>
                <w:szCs w:val="21"/>
              </w:rPr>
              <w:t>67.8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="00BE4555" w:rsidRPr="00914252">
              <w:rPr>
                <w:rFonts w:ascii="Calibri" w:eastAsia="宋体" w:hAnsi="Calibri" w:cs="Calibri"/>
                <w:szCs w:val="21"/>
              </w:rPr>
              <w:t>164.7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18A299A3" w14:textId="59E13FDA" w:rsidR="009B1115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-</w:t>
            </w:r>
            <w:r w:rsidR="00581818" w:rsidRPr="00914252">
              <w:rPr>
                <w:rFonts w:ascii="Calibri" w:eastAsia="宋体" w:hAnsi="Calibri" w:cs="Calibri"/>
                <w:szCs w:val="21"/>
              </w:rPr>
              <w:t>1.753</w:t>
            </w:r>
          </w:p>
        </w:tc>
        <w:tc>
          <w:tcPr>
            <w:tcW w:w="935" w:type="dxa"/>
            <w:vAlign w:val="center"/>
          </w:tcPr>
          <w:p w14:paraId="30ECD2C4" w14:textId="392FFAF8" w:rsidR="009B1115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0.0</w:t>
            </w:r>
            <w:r w:rsidR="00581818" w:rsidRPr="00914252">
              <w:rPr>
                <w:rFonts w:ascii="Calibri" w:eastAsia="宋体" w:hAnsi="Calibri" w:cs="Calibri"/>
                <w:szCs w:val="21"/>
              </w:rPr>
              <w:t>80</w:t>
            </w:r>
          </w:p>
        </w:tc>
      </w:tr>
      <w:tr w:rsidR="00C73E00" w:rsidRPr="00914252" w14:paraId="5EAED597" w14:textId="77777777" w:rsidTr="00560FEB">
        <w:trPr>
          <w:jc w:val="center"/>
        </w:trPr>
        <w:tc>
          <w:tcPr>
            <w:tcW w:w="1890" w:type="dxa"/>
            <w:vAlign w:val="center"/>
          </w:tcPr>
          <w:p w14:paraId="289A5F6D" w14:textId="36B56E0E" w:rsidR="00C73E00" w:rsidRPr="00914252" w:rsidRDefault="00C73E00" w:rsidP="00914252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AST</w:t>
            </w:r>
            <w:r w:rsidR="00073330" w:rsidRPr="00914252">
              <w:rPr>
                <w:rFonts w:ascii="Calibri" w:eastAsia="宋体" w:hAnsi="Calibri" w:cs="Calibri"/>
                <w:szCs w:val="21"/>
              </w:rPr>
              <w:t xml:space="preserve"> </w:t>
            </w:r>
            <w:r w:rsidR="00EA2F9B" w:rsidRPr="00914252">
              <w:rPr>
                <w:rFonts w:ascii="Calibri" w:eastAsia="宋体" w:hAnsi="Calibri" w:cs="Calibri"/>
                <w:szCs w:val="21"/>
                <w:vertAlign w:val="superscript"/>
              </w:rPr>
              <w:t>a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U/L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454B9EBB" w14:textId="0C685DE9" w:rsidR="00C73E00" w:rsidRPr="00914252" w:rsidRDefault="00480AC7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39</w:t>
            </w:r>
            <w:r w:rsidR="00BE4555" w:rsidRPr="00914252">
              <w:rPr>
                <w:rFonts w:ascii="Calibri" w:eastAsia="宋体" w:hAnsi="Calibri" w:cs="Calibri"/>
                <w:szCs w:val="21"/>
              </w:rPr>
              <w:t>9.2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="00BE4555" w:rsidRPr="00914252">
              <w:rPr>
                <w:rFonts w:ascii="Calibri" w:eastAsia="宋体" w:hAnsi="Calibri" w:cs="Calibri"/>
                <w:szCs w:val="21"/>
              </w:rPr>
              <w:t>223.2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Pr="00914252">
              <w:rPr>
                <w:rFonts w:ascii="Calibri" w:eastAsia="宋体" w:hAnsi="Calibri" w:cs="Calibri"/>
                <w:szCs w:val="21"/>
              </w:rPr>
              <w:t>7</w:t>
            </w:r>
            <w:r w:rsidR="00BE4555" w:rsidRPr="00914252">
              <w:rPr>
                <w:rFonts w:ascii="Calibri" w:eastAsia="宋体" w:hAnsi="Calibri" w:cs="Calibri"/>
                <w:szCs w:val="21"/>
              </w:rPr>
              <w:t>87.1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221" w:type="dxa"/>
            <w:vAlign w:val="center"/>
          </w:tcPr>
          <w:p w14:paraId="01154660" w14:textId="3BCA9228" w:rsidR="00C73E00" w:rsidRPr="00914252" w:rsidRDefault="00BE455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187.6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="00480AC7" w:rsidRPr="00914252">
              <w:rPr>
                <w:rFonts w:ascii="Calibri" w:eastAsia="宋体" w:hAnsi="Calibri" w:cs="Calibri"/>
                <w:szCs w:val="21"/>
              </w:rPr>
              <w:t>10</w:t>
            </w:r>
            <w:r w:rsidRPr="00914252">
              <w:rPr>
                <w:rFonts w:ascii="Calibri" w:eastAsia="宋体" w:hAnsi="Calibri" w:cs="Calibri"/>
                <w:szCs w:val="21"/>
              </w:rPr>
              <w:t>7.6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Pr="00914252">
              <w:rPr>
                <w:rFonts w:ascii="Calibri" w:eastAsia="宋体" w:hAnsi="Calibri" w:cs="Calibri"/>
                <w:szCs w:val="21"/>
              </w:rPr>
              <w:t>311.0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28398D92" w14:textId="67D1E45F" w:rsidR="00C73E00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-</w:t>
            </w:r>
            <w:r w:rsidR="00581818" w:rsidRPr="00914252">
              <w:rPr>
                <w:rFonts w:ascii="Calibri" w:eastAsia="宋体" w:hAnsi="Calibri" w:cs="Calibri"/>
                <w:szCs w:val="21"/>
              </w:rPr>
              <w:t>5.222</w:t>
            </w:r>
          </w:p>
        </w:tc>
        <w:tc>
          <w:tcPr>
            <w:tcW w:w="935" w:type="dxa"/>
            <w:vAlign w:val="center"/>
          </w:tcPr>
          <w:p w14:paraId="42F8D276" w14:textId="150BB36B" w:rsidR="00C73E00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&lt;0.001</w:t>
            </w:r>
          </w:p>
        </w:tc>
      </w:tr>
      <w:tr w:rsidR="00C73E00" w:rsidRPr="00914252" w14:paraId="0BD9C09F" w14:textId="77777777" w:rsidTr="00560FEB">
        <w:trPr>
          <w:jc w:val="center"/>
        </w:trPr>
        <w:tc>
          <w:tcPr>
            <w:tcW w:w="1890" w:type="dxa"/>
            <w:vAlign w:val="center"/>
          </w:tcPr>
          <w:p w14:paraId="7444E668" w14:textId="4E1C4418" w:rsidR="00C73E00" w:rsidRPr="00914252" w:rsidRDefault="00C73E00" w:rsidP="00914252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BUN</w:t>
            </w:r>
            <w:r w:rsidR="00073330" w:rsidRPr="00914252">
              <w:rPr>
                <w:rFonts w:ascii="Calibri" w:eastAsia="宋体" w:hAnsi="Calibri" w:cs="Calibri"/>
                <w:szCs w:val="21"/>
              </w:rPr>
              <w:t xml:space="preserve"> </w:t>
            </w:r>
            <w:r w:rsidR="00EA2F9B" w:rsidRPr="00914252">
              <w:rPr>
                <w:rFonts w:ascii="Calibri" w:eastAsia="宋体" w:hAnsi="Calibri" w:cs="Calibri"/>
                <w:szCs w:val="21"/>
                <w:vertAlign w:val="superscript"/>
              </w:rPr>
              <w:t>a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mmol/L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12481AD8" w14:textId="2A2DAFF2" w:rsidR="00C73E00" w:rsidRPr="00914252" w:rsidRDefault="00BE455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9.5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5.6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="006B3BDD" w:rsidRPr="00914252">
              <w:rPr>
                <w:rFonts w:ascii="Calibri" w:eastAsia="宋体" w:hAnsi="Calibri" w:cs="Calibri"/>
                <w:szCs w:val="21"/>
              </w:rPr>
              <w:t>1</w:t>
            </w:r>
            <w:r w:rsidRPr="00914252">
              <w:rPr>
                <w:rFonts w:ascii="Calibri" w:eastAsia="宋体" w:hAnsi="Calibri" w:cs="Calibri"/>
                <w:szCs w:val="21"/>
              </w:rPr>
              <w:t>4.2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221" w:type="dxa"/>
            <w:vAlign w:val="center"/>
          </w:tcPr>
          <w:p w14:paraId="733A9C12" w14:textId="2C1F134B" w:rsidR="00C73E00" w:rsidRPr="00914252" w:rsidRDefault="006B3BDD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5.</w:t>
            </w:r>
            <w:r w:rsidR="00BE4555" w:rsidRPr="00914252">
              <w:rPr>
                <w:rFonts w:ascii="Calibri" w:eastAsia="宋体" w:hAnsi="Calibri" w:cs="Calibri"/>
                <w:szCs w:val="21"/>
              </w:rPr>
              <w:t>3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="00BE4555" w:rsidRPr="00914252">
              <w:rPr>
                <w:rFonts w:ascii="Calibri" w:eastAsia="宋体" w:hAnsi="Calibri" w:cs="Calibri"/>
                <w:szCs w:val="21"/>
              </w:rPr>
              <w:t>3.9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="00BE4555" w:rsidRPr="00914252">
              <w:rPr>
                <w:rFonts w:ascii="Calibri" w:eastAsia="宋体" w:hAnsi="Calibri" w:cs="Calibri"/>
                <w:szCs w:val="21"/>
              </w:rPr>
              <w:t>6.7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2A8242F2" w14:textId="4A16B6DD" w:rsidR="00C73E00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-</w:t>
            </w:r>
            <w:r w:rsidR="00581818" w:rsidRPr="00914252">
              <w:rPr>
                <w:rFonts w:ascii="Calibri" w:eastAsia="宋体" w:hAnsi="Calibri" w:cs="Calibri"/>
                <w:szCs w:val="21"/>
              </w:rPr>
              <w:t>5.461</w:t>
            </w:r>
          </w:p>
        </w:tc>
        <w:tc>
          <w:tcPr>
            <w:tcW w:w="935" w:type="dxa"/>
            <w:vAlign w:val="center"/>
          </w:tcPr>
          <w:p w14:paraId="624F00AC" w14:textId="24102179" w:rsidR="00C73E00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&lt;0.001</w:t>
            </w:r>
          </w:p>
        </w:tc>
      </w:tr>
      <w:tr w:rsidR="00C73E00" w:rsidRPr="00914252" w14:paraId="2E402EE1" w14:textId="77777777" w:rsidTr="00560FEB">
        <w:trPr>
          <w:jc w:val="center"/>
        </w:trPr>
        <w:tc>
          <w:tcPr>
            <w:tcW w:w="1890" w:type="dxa"/>
            <w:vAlign w:val="center"/>
          </w:tcPr>
          <w:p w14:paraId="0AAB37D6" w14:textId="62B1F3FE" w:rsidR="00C73E00" w:rsidRPr="00914252" w:rsidRDefault="00C73E00" w:rsidP="00914252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Cr</w:t>
            </w:r>
            <w:r w:rsidR="00073330" w:rsidRPr="00914252">
              <w:rPr>
                <w:rFonts w:ascii="Calibri" w:eastAsia="宋体" w:hAnsi="Calibri" w:cs="Calibri"/>
                <w:szCs w:val="21"/>
              </w:rPr>
              <w:t xml:space="preserve"> </w:t>
            </w:r>
            <w:r w:rsidR="00EA2F9B" w:rsidRPr="00914252">
              <w:rPr>
                <w:rFonts w:ascii="Calibri" w:eastAsia="宋体" w:hAnsi="Calibri" w:cs="Calibri"/>
                <w:szCs w:val="21"/>
                <w:vertAlign w:val="superscript"/>
              </w:rPr>
              <w:t>a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proofErr w:type="spellStart"/>
            <w:r w:rsidRPr="00914252">
              <w:rPr>
                <w:rFonts w:ascii="Calibri" w:eastAsia="宋体" w:hAnsi="Calibri" w:cs="Calibri"/>
                <w:szCs w:val="21"/>
              </w:rPr>
              <w:t>μmol</w:t>
            </w:r>
            <w:proofErr w:type="spellEnd"/>
            <w:r w:rsidRPr="00914252">
              <w:rPr>
                <w:rFonts w:ascii="Calibri" w:eastAsia="宋体" w:hAnsi="Calibri" w:cs="Calibri"/>
                <w:szCs w:val="21"/>
              </w:rPr>
              <w:t>/L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6589C875" w14:textId="43B69C91" w:rsidR="00C73E00" w:rsidRPr="00914252" w:rsidRDefault="00BE455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74.3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="006B3BDD" w:rsidRPr="00914252">
              <w:rPr>
                <w:rFonts w:ascii="Calibri" w:eastAsia="宋体" w:hAnsi="Calibri" w:cs="Calibri"/>
                <w:szCs w:val="21"/>
              </w:rPr>
              <w:t>58.</w:t>
            </w:r>
            <w:r w:rsidRPr="00914252">
              <w:rPr>
                <w:rFonts w:ascii="Calibri" w:eastAsia="宋体" w:hAnsi="Calibri" w:cs="Calibri"/>
                <w:szCs w:val="21"/>
              </w:rPr>
              <w:t>1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="006B3BDD" w:rsidRPr="00914252">
              <w:rPr>
                <w:rFonts w:ascii="Calibri" w:eastAsia="宋体" w:hAnsi="Calibri" w:cs="Calibri"/>
                <w:szCs w:val="21"/>
              </w:rPr>
              <w:t>171.8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221" w:type="dxa"/>
            <w:vAlign w:val="center"/>
          </w:tcPr>
          <w:p w14:paraId="71DC27C9" w14:textId="79AA88CF" w:rsidR="00C73E00" w:rsidRPr="00914252" w:rsidRDefault="006B3BDD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5</w:t>
            </w:r>
            <w:r w:rsidR="00BE4555" w:rsidRPr="00914252">
              <w:rPr>
                <w:rFonts w:ascii="Calibri" w:eastAsia="宋体" w:hAnsi="Calibri" w:cs="Calibri"/>
                <w:szCs w:val="21"/>
              </w:rPr>
              <w:t>7.2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49.</w:t>
            </w:r>
            <w:r w:rsidR="00BE4555" w:rsidRPr="00914252">
              <w:rPr>
                <w:rFonts w:ascii="Calibri" w:eastAsia="宋体" w:hAnsi="Calibri" w:cs="Calibri"/>
                <w:szCs w:val="21"/>
              </w:rPr>
              <w:t>6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="00BE4555" w:rsidRPr="00914252">
              <w:rPr>
                <w:rFonts w:ascii="Calibri" w:eastAsia="宋体" w:hAnsi="Calibri" w:cs="Calibri"/>
                <w:szCs w:val="21"/>
              </w:rPr>
              <w:t>70.0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25EF50D1" w14:textId="2EC8A2E9" w:rsidR="00C73E00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-4.</w:t>
            </w:r>
            <w:r w:rsidR="00581818" w:rsidRPr="00914252">
              <w:rPr>
                <w:rFonts w:ascii="Calibri" w:eastAsia="宋体" w:hAnsi="Calibri" w:cs="Calibri"/>
                <w:szCs w:val="21"/>
              </w:rPr>
              <w:t>287</w:t>
            </w:r>
          </w:p>
        </w:tc>
        <w:tc>
          <w:tcPr>
            <w:tcW w:w="935" w:type="dxa"/>
            <w:vAlign w:val="center"/>
          </w:tcPr>
          <w:p w14:paraId="68FC3312" w14:textId="135CB0E6" w:rsidR="00C73E00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&lt;0.001</w:t>
            </w:r>
          </w:p>
        </w:tc>
      </w:tr>
      <w:tr w:rsidR="00C73E00" w:rsidRPr="00914252" w14:paraId="6F773E29" w14:textId="77777777" w:rsidTr="00560FEB">
        <w:trPr>
          <w:jc w:val="center"/>
        </w:trPr>
        <w:tc>
          <w:tcPr>
            <w:tcW w:w="1890" w:type="dxa"/>
            <w:vAlign w:val="center"/>
          </w:tcPr>
          <w:p w14:paraId="40259A24" w14:textId="2DD0C0EF" w:rsidR="00C73E00" w:rsidRPr="00914252" w:rsidRDefault="00C73E00" w:rsidP="00914252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LDH</w:t>
            </w:r>
            <w:r w:rsidR="00073330" w:rsidRPr="00914252">
              <w:rPr>
                <w:rFonts w:ascii="Calibri" w:eastAsia="宋体" w:hAnsi="Calibri" w:cs="Calibri"/>
                <w:szCs w:val="21"/>
              </w:rPr>
              <w:t xml:space="preserve"> </w:t>
            </w:r>
            <w:r w:rsidR="00EA2F9B" w:rsidRPr="00914252">
              <w:rPr>
                <w:rFonts w:ascii="Calibri" w:eastAsia="宋体" w:hAnsi="Calibri" w:cs="Calibri"/>
                <w:szCs w:val="21"/>
                <w:vertAlign w:val="superscript"/>
              </w:rPr>
              <w:t>a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U/L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7D973C3A" w14:textId="6847589C" w:rsidR="00C73E00" w:rsidRPr="00914252" w:rsidRDefault="00BE455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1611.5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="00480AC7" w:rsidRPr="00914252">
              <w:rPr>
                <w:rFonts w:ascii="Calibri" w:eastAsia="宋体" w:hAnsi="Calibri" w:cs="Calibri"/>
                <w:szCs w:val="21"/>
              </w:rPr>
              <w:t>10</w:t>
            </w:r>
            <w:r w:rsidRPr="00914252">
              <w:rPr>
                <w:rFonts w:ascii="Calibri" w:eastAsia="宋体" w:hAnsi="Calibri" w:cs="Calibri"/>
                <w:szCs w:val="21"/>
              </w:rPr>
              <w:t>9</w:t>
            </w:r>
            <w:r w:rsidR="00480AC7" w:rsidRPr="00914252">
              <w:rPr>
                <w:rFonts w:ascii="Calibri" w:eastAsia="宋体" w:hAnsi="Calibri" w:cs="Calibri"/>
                <w:szCs w:val="21"/>
              </w:rPr>
              <w:t>6.8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Pr="00914252">
              <w:rPr>
                <w:rFonts w:ascii="Calibri" w:eastAsia="宋体" w:hAnsi="Calibri" w:cs="Calibri"/>
                <w:szCs w:val="21"/>
              </w:rPr>
              <w:t>1611.5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221" w:type="dxa"/>
            <w:vAlign w:val="center"/>
          </w:tcPr>
          <w:p w14:paraId="2DEE8584" w14:textId="10F202F0" w:rsidR="00C73E00" w:rsidRPr="00914252" w:rsidRDefault="00BE455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643</w:t>
            </w:r>
            <w:r w:rsidR="00480AC7" w:rsidRPr="00914252">
              <w:rPr>
                <w:rFonts w:ascii="Calibri" w:eastAsia="宋体" w:hAnsi="Calibri" w:cs="Calibri"/>
                <w:szCs w:val="21"/>
              </w:rPr>
              <w:t>.0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393.</w:t>
            </w:r>
            <w:r w:rsidR="00480AC7" w:rsidRPr="00914252">
              <w:rPr>
                <w:rFonts w:ascii="Calibri" w:eastAsia="宋体" w:hAnsi="Calibri" w:cs="Calibri"/>
                <w:szCs w:val="21"/>
              </w:rPr>
              <w:t>0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="00480AC7" w:rsidRPr="00914252">
              <w:rPr>
                <w:rFonts w:ascii="Calibri" w:eastAsia="宋体" w:hAnsi="Calibri" w:cs="Calibri"/>
                <w:szCs w:val="21"/>
              </w:rPr>
              <w:t>1</w:t>
            </w:r>
            <w:r w:rsidRPr="00914252">
              <w:rPr>
                <w:rFonts w:ascii="Calibri" w:eastAsia="宋体" w:hAnsi="Calibri" w:cs="Calibri"/>
                <w:szCs w:val="21"/>
              </w:rPr>
              <w:t>148.</w:t>
            </w:r>
            <w:r w:rsidR="00480AC7" w:rsidRPr="00914252">
              <w:rPr>
                <w:rFonts w:ascii="Calibri" w:eastAsia="宋体" w:hAnsi="Calibri" w:cs="Calibri"/>
                <w:szCs w:val="21"/>
              </w:rPr>
              <w:t>0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3284E9F4" w14:textId="0CB8B57A" w:rsidR="00C73E00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-</w:t>
            </w:r>
            <w:r w:rsidR="00581818" w:rsidRPr="00914252">
              <w:rPr>
                <w:rFonts w:ascii="Calibri" w:eastAsia="宋体" w:hAnsi="Calibri" w:cs="Calibri"/>
                <w:szCs w:val="21"/>
              </w:rPr>
              <w:t>6.442</w:t>
            </w:r>
          </w:p>
        </w:tc>
        <w:tc>
          <w:tcPr>
            <w:tcW w:w="935" w:type="dxa"/>
            <w:vAlign w:val="center"/>
          </w:tcPr>
          <w:p w14:paraId="300FF6AE" w14:textId="3FF195BA" w:rsidR="00C73E00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&lt;0.001</w:t>
            </w:r>
          </w:p>
        </w:tc>
      </w:tr>
      <w:tr w:rsidR="00C73E00" w:rsidRPr="00914252" w14:paraId="519AFF45" w14:textId="77777777" w:rsidTr="00560FEB">
        <w:trPr>
          <w:jc w:val="center"/>
        </w:trPr>
        <w:tc>
          <w:tcPr>
            <w:tcW w:w="1890" w:type="dxa"/>
            <w:vAlign w:val="center"/>
          </w:tcPr>
          <w:p w14:paraId="7AED1966" w14:textId="2F1D5646" w:rsidR="00C73E00" w:rsidRPr="00914252" w:rsidRDefault="00C73E00" w:rsidP="00914252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CK</w:t>
            </w:r>
            <w:r w:rsidR="00073330" w:rsidRPr="00914252">
              <w:rPr>
                <w:rFonts w:ascii="Calibri" w:eastAsia="宋体" w:hAnsi="Calibri" w:cs="Calibri"/>
                <w:szCs w:val="21"/>
              </w:rPr>
              <w:t xml:space="preserve"> </w:t>
            </w:r>
            <w:r w:rsidR="00EA2F9B" w:rsidRPr="00914252">
              <w:rPr>
                <w:rFonts w:ascii="Calibri" w:eastAsia="宋体" w:hAnsi="Calibri" w:cs="Calibri"/>
                <w:szCs w:val="21"/>
                <w:vertAlign w:val="superscript"/>
              </w:rPr>
              <w:t>a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U/L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74F45AE2" w14:textId="2FA9DB9C" w:rsidR="00C73E00" w:rsidRPr="00914252" w:rsidRDefault="00480AC7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8</w:t>
            </w:r>
            <w:r w:rsidR="00BE4555" w:rsidRPr="00914252">
              <w:rPr>
                <w:rFonts w:ascii="Calibri" w:eastAsia="宋体" w:hAnsi="Calibri" w:cs="Calibri"/>
                <w:szCs w:val="21"/>
              </w:rPr>
              <w:t>67</w:t>
            </w:r>
            <w:r w:rsidRPr="00914252">
              <w:rPr>
                <w:rFonts w:ascii="Calibri" w:eastAsia="宋体" w:hAnsi="Calibri" w:cs="Calibri"/>
                <w:szCs w:val="21"/>
              </w:rPr>
              <w:t>.0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="006B3BDD" w:rsidRPr="00914252">
              <w:rPr>
                <w:rFonts w:ascii="Calibri" w:eastAsia="宋体" w:hAnsi="Calibri" w:cs="Calibri"/>
                <w:szCs w:val="21"/>
              </w:rPr>
              <w:t>398.5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="006B3BDD" w:rsidRPr="00914252">
              <w:rPr>
                <w:rFonts w:ascii="Calibri" w:eastAsia="宋体" w:hAnsi="Calibri" w:cs="Calibri"/>
                <w:szCs w:val="21"/>
              </w:rPr>
              <w:t>1</w:t>
            </w:r>
            <w:r w:rsidR="00BE4555" w:rsidRPr="00914252">
              <w:rPr>
                <w:rFonts w:ascii="Calibri" w:eastAsia="宋体" w:hAnsi="Calibri" w:cs="Calibri"/>
                <w:szCs w:val="21"/>
              </w:rPr>
              <w:t>726</w:t>
            </w:r>
            <w:r w:rsidR="006B3BDD" w:rsidRPr="00914252">
              <w:rPr>
                <w:rFonts w:ascii="Calibri" w:eastAsia="宋体" w:hAnsi="Calibri" w:cs="Calibri"/>
                <w:szCs w:val="21"/>
              </w:rPr>
              <w:t>.</w:t>
            </w:r>
            <w:r w:rsidR="00BE4555" w:rsidRPr="00914252">
              <w:rPr>
                <w:rFonts w:ascii="Calibri" w:eastAsia="宋体" w:hAnsi="Calibri" w:cs="Calibri"/>
                <w:szCs w:val="21"/>
              </w:rPr>
              <w:t>3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221" w:type="dxa"/>
            <w:vAlign w:val="center"/>
          </w:tcPr>
          <w:p w14:paraId="5D4F819E" w14:textId="0B87CB17" w:rsidR="00C73E00" w:rsidRPr="00914252" w:rsidRDefault="006B3BDD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2</w:t>
            </w:r>
            <w:r w:rsidR="00BE4555" w:rsidRPr="00914252">
              <w:rPr>
                <w:rFonts w:ascii="Calibri" w:eastAsia="宋体" w:hAnsi="Calibri" w:cs="Calibri"/>
                <w:szCs w:val="21"/>
              </w:rPr>
              <w:t>62</w:t>
            </w:r>
            <w:r w:rsidRPr="00914252">
              <w:rPr>
                <w:rFonts w:ascii="Calibri" w:eastAsia="宋体" w:hAnsi="Calibri" w:cs="Calibri"/>
                <w:szCs w:val="21"/>
              </w:rPr>
              <w:t>.0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="00BE4555" w:rsidRPr="00914252">
              <w:rPr>
                <w:rFonts w:ascii="Calibri" w:eastAsia="宋体" w:hAnsi="Calibri" w:cs="Calibri"/>
                <w:szCs w:val="21"/>
              </w:rPr>
              <w:t>85.5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Pr="00914252">
              <w:rPr>
                <w:rFonts w:ascii="Calibri" w:eastAsia="宋体" w:hAnsi="Calibri" w:cs="Calibri"/>
                <w:szCs w:val="21"/>
              </w:rPr>
              <w:t>7</w:t>
            </w:r>
            <w:r w:rsidR="00BE4555" w:rsidRPr="00914252">
              <w:rPr>
                <w:rFonts w:ascii="Calibri" w:eastAsia="宋体" w:hAnsi="Calibri" w:cs="Calibri"/>
                <w:szCs w:val="21"/>
              </w:rPr>
              <w:t>34.5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4E2C6B6E" w14:textId="20EC9A60" w:rsidR="00C73E00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-</w:t>
            </w:r>
            <w:r w:rsidR="00581818" w:rsidRPr="00914252">
              <w:rPr>
                <w:rFonts w:ascii="Calibri" w:eastAsia="宋体" w:hAnsi="Calibri" w:cs="Calibri"/>
                <w:szCs w:val="21"/>
              </w:rPr>
              <w:t>5.106</w:t>
            </w:r>
          </w:p>
        </w:tc>
        <w:tc>
          <w:tcPr>
            <w:tcW w:w="935" w:type="dxa"/>
            <w:vAlign w:val="center"/>
          </w:tcPr>
          <w:p w14:paraId="19223D6B" w14:textId="3AE5D8BA" w:rsidR="00C73E00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&lt;0.001</w:t>
            </w:r>
          </w:p>
        </w:tc>
      </w:tr>
      <w:tr w:rsidR="00C73E00" w:rsidRPr="00914252" w14:paraId="4DD0C245" w14:textId="77777777" w:rsidTr="00560FEB">
        <w:trPr>
          <w:jc w:val="center"/>
        </w:trPr>
        <w:tc>
          <w:tcPr>
            <w:tcW w:w="1890" w:type="dxa"/>
            <w:vAlign w:val="center"/>
          </w:tcPr>
          <w:p w14:paraId="391B2C2D" w14:textId="32260C26" w:rsidR="00C73E00" w:rsidRPr="00914252" w:rsidRDefault="00C73E00" w:rsidP="00914252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α-HBDH</w:t>
            </w:r>
            <w:r w:rsidR="00073330" w:rsidRPr="00914252">
              <w:rPr>
                <w:rFonts w:ascii="Calibri" w:eastAsia="宋体" w:hAnsi="Calibri" w:cs="Calibri"/>
                <w:szCs w:val="21"/>
              </w:rPr>
              <w:t xml:space="preserve"> </w:t>
            </w:r>
            <w:r w:rsidR="00EA2F9B" w:rsidRPr="00914252">
              <w:rPr>
                <w:rFonts w:ascii="Calibri" w:eastAsia="宋体" w:hAnsi="Calibri" w:cs="Calibri"/>
                <w:szCs w:val="21"/>
                <w:vertAlign w:val="superscript"/>
              </w:rPr>
              <w:t>a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U/L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627A8F64" w14:textId="1A336379" w:rsidR="00C73E00" w:rsidRPr="00914252" w:rsidRDefault="00BE455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741.5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="00480AC7" w:rsidRPr="00914252">
              <w:rPr>
                <w:rFonts w:ascii="Calibri" w:eastAsia="宋体" w:hAnsi="Calibri" w:cs="Calibri"/>
                <w:szCs w:val="21"/>
              </w:rPr>
              <w:t>4</w:t>
            </w:r>
            <w:r w:rsidRPr="00914252">
              <w:rPr>
                <w:rFonts w:ascii="Calibri" w:eastAsia="宋体" w:hAnsi="Calibri" w:cs="Calibri"/>
                <w:szCs w:val="21"/>
              </w:rPr>
              <w:t>80.0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="00480AC7" w:rsidRPr="00914252">
              <w:rPr>
                <w:rFonts w:ascii="Calibri" w:eastAsia="宋体" w:hAnsi="Calibri" w:cs="Calibri"/>
                <w:szCs w:val="21"/>
              </w:rPr>
              <w:t>12</w:t>
            </w:r>
            <w:r w:rsidRPr="00914252">
              <w:rPr>
                <w:rFonts w:ascii="Calibri" w:eastAsia="宋体" w:hAnsi="Calibri" w:cs="Calibri"/>
                <w:szCs w:val="21"/>
              </w:rPr>
              <w:t>16.0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221" w:type="dxa"/>
            <w:vAlign w:val="center"/>
          </w:tcPr>
          <w:p w14:paraId="12DBCF64" w14:textId="6C74E0EB" w:rsidR="00C73E00" w:rsidRPr="00914252" w:rsidRDefault="00480AC7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3</w:t>
            </w:r>
            <w:r w:rsidR="00BE4555" w:rsidRPr="00914252">
              <w:rPr>
                <w:rFonts w:ascii="Calibri" w:eastAsia="宋体" w:hAnsi="Calibri" w:cs="Calibri"/>
                <w:szCs w:val="21"/>
              </w:rPr>
              <w:t>57</w:t>
            </w:r>
            <w:r w:rsidRPr="00914252">
              <w:rPr>
                <w:rFonts w:ascii="Calibri" w:eastAsia="宋体" w:hAnsi="Calibri" w:cs="Calibri"/>
                <w:szCs w:val="21"/>
              </w:rPr>
              <w:t>.0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2</w:t>
            </w:r>
            <w:r w:rsidR="00BE4555" w:rsidRPr="00914252">
              <w:rPr>
                <w:rFonts w:ascii="Calibri" w:eastAsia="宋体" w:hAnsi="Calibri" w:cs="Calibri"/>
                <w:szCs w:val="21"/>
              </w:rPr>
              <w:t>55</w:t>
            </w:r>
            <w:r w:rsidRPr="00914252">
              <w:rPr>
                <w:rFonts w:ascii="Calibri" w:eastAsia="宋体" w:hAnsi="Calibri" w:cs="Calibri"/>
                <w:szCs w:val="21"/>
              </w:rPr>
              <w:t>.0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Pr="00914252">
              <w:rPr>
                <w:rFonts w:ascii="Calibri" w:eastAsia="宋体" w:hAnsi="Calibri" w:cs="Calibri"/>
                <w:szCs w:val="21"/>
              </w:rPr>
              <w:t>5</w:t>
            </w:r>
            <w:r w:rsidR="00BE4555" w:rsidRPr="00914252">
              <w:rPr>
                <w:rFonts w:ascii="Calibri" w:eastAsia="宋体" w:hAnsi="Calibri" w:cs="Calibri"/>
                <w:szCs w:val="21"/>
              </w:rPr>
              <w:t>11</w:t>
            </w:r>
            <w:r w:rsidRPr="00914252">
              <w:rPr>
                <w:rFonts w:ascii="Calibri" w:eastAsia="宋体" w:hAnsi="Calibri" w:cs="Calibri"/>
                <w:szCs w:val="21"/>
              </w:rPr>
              <w:t>.0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15AFDD90" w14:textId="22D6258F" w:rsidR="00C73E00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-</w:t>
            </w:r>
            <w:r w:rsidR="00581818" w:rsidRPr="00914252">
              <w:rPr>
                <w:rFonts w:ascii="Calibri" w:eastAsia="宋体" w:hAnsi="Calibri" w:cs="Calibri"/>
                <w:szCs w:val="21"/>
              </w:rPr>
              <w:t>6.211</w:t>
            </w:r>
          </w:p>
        </w:tc>
        <w:tc>
          <w:tcPr>
            <w:tcW w:w="935" w:type="dxa"/>
            <w:vAlign w:val="center"/>
          </w:tcPr>
          <w:p w14:paraId="16D39390" w14:textId="46D90205" w:rsidR="00C73E00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&lt;0.001</w:t>
            </w:r>
          </w:p>
        </w:tc>
      </w:tr>
      <w:tr w:rsidR="00C73E00" w:rsidRPr="00914252" w14:paraId="5632929D" w14:textId="77777777" w:rsidTr="00560FEB">
        <w:trPr>
          <w:jc w:val="center"/>
        </w:trPr>
        <w:tc>
          <w:tcPr>
            <w:tcW w:w="1890" w:type="dxa"/>
            <w:vAlign w:val="center"/>
          </w:tcPr>
          <w:p w14:paraId="50C0F78D" w14:textId="4D876A54" w:rsidR="00C73E00" w:rsidRPr="00914252" w:rsidRDefault="00C73E00" w:rsidP="00914252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K</w:t>
            </w:r>
            <w:r w:rsidR="00073330" w:rsidRPr="00914252">
              <w:rPr>
                <w:rFonts w:ascii="Calibri" w:eastAsia="宋体" w:hAnsi="Calibri" w:cs="Calibri"/>
                <w:szCs w:val="21"/>
              </w:rPr>
              <w:t xml:space="preserve"> </w:t>
            </w:r>
            <w:r w:rsidRPr="00914252">
              <w:rPr>
                <w:rFonts w:ascii="Calibri" w:eastAsia="宋体" w:hAnsi="Calibri" w:cs="Calibri"/>
                <w:szCs w:val="21"/>
                <w:vertAlign w:val="superscript"/>
              </w:rPr>
              <w:t>a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mmol/L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15E5B7DD" w14:textId="344DFBA7" w:rsidR="00C73E00" w:rsidRPr="00914252" w:rsidRDefault="00F718D9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3.28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3.07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Pr="00914252">
              <w:rPr>
                <w:rFonts w:ascii="Calibri" w:eastAsia="宋体" w:hAnsi="Calibri" w:cs="Calibri"/>
                <w:szCs w:val="21"/>
              </w:rPr>
              <w:t>3.77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221" w:type="dxa"/>
            <w:vAlign w:val="center"/>
          </w:tcPr>
          <w:p w14:paraId="28CB5262" w14:textId="7C394799" w:rsidR="00C73E00" w:rsidRPr="00914252" w:rsidRDefault="00EA22ED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3.3</w:t>
            </w:r>
            <w:r w:rsidR="00F718D9" w:rsidRPr="00914252">
              <w:rPr>
                <w:rFonts w:ascii="Calibri" w:eastAsia="宋体" w:hAnsi="Calibri" w:cs="Calibri"/>
                <w:szCs w:val="21"/>
              </w:rPr>
              <w:t>2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="00F718D9" w:rsidRPr="00914252">
              <w:rPr>
                <w:rFonts w:ascii="Calibri" w:eastAsia="宋体" w:hAnsi="Calibri" w:cs="Calibri"/>
                <w:szCs w:val="21"/>
              </w:rPr>
              <w:t>3.05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="00F718D9" w:rsidRPr="00914252">
              <w:rPr>
                <w:rFonts w:ascii="Calibri" w:eastAsia="宋体" w:hAnsi="Calibri" w:cs="Calibri"/>
                <w:szCs w:val="21"/>
              </w:rPr>
              <w:t>3.60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1B243CD1" w14:textId="6132DF96" w:rsidR="00C73E00" w:rsidRPr="00914252" w:rsidRDefault="00EA22ED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-</w:t>
            </w:r>
            <w:r w:rsidR="00581818" w:rsidRPr="00914252">
              <w:rPr>
                <w:rFonts w:ascii="Calibri" w:eastAsia="宋体" w:hAnsi="Calibri" w:cs="Calibri"/>
                <w:szCs w:val="21"/>
              </w:rPr>
              <w:t>0.989</w:t>
            </w:r>
          </w:p>
        </w:tc>
        <w:tc>
          <w:tcPr>
            <w:tcW w:w="935" w:type="dxa"/>
            <w:vAlign w:val="center"/>
          </w:tcPr>
          <w:p w14:paraId="583DCEC7" w14:textId="5FF952FD" w:rsidR="00C73E00" w:rsidRPr="00914252" w:rsidRDefault="00EA22ED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0.</w:t>
            </w:r>
            <w:r w:rsidR="00581818" w:rsidRPr="00914252">
              <w:rPr>
                <w:rFonts w:ascii="Calibri" w:eastAsia="宋体" w:hAnsi="Calibri" w:cs="Calibri"/>
                <w:szCs w:val="21"/>
              </w:rPr>
              <w:t>323</w:t>
            </w:r>
          </w:p>
        </w:tc>
      </w:tr>
      <w:tr w:rsidR="00C73E00" w:rsidRPr="00914252" w14:paraId="097AA088" w14:textId="77777777" w:rsidTr="00560FEB">
        <w:trPr>
          <w:jc w:val="center"/>
        </w:trPr>
        <w:tc>
          <w:tcPr>
            <w:tcW w:w="1890" w:type="dxa"/>
            <w:vAlign w:val="center"/>
          </w:tcPr>
          <w:p w14:paraId="0D56CACD" w14:textId="1A59A6E7" w:rsidR="00C73E00" w:rsidRPr="00914252" w:rsidRDefault="00C73E00" w:rsidP="00914252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Na</w:t>
            </w:r>
            <w:r w:rsidR="00073330" w:rsidRPr="00914252">
              <w:rPr>
                <w:rFonts w:ascii="Calibri" w:eastAsia="宋体" w:hAnsi="Calibri" w:cs="Calibri"/>
                <w:szCs w:val="21"/>
              </w:rPr>
              <w:t xml:space="preserve"> </w:t>
            </w:r>
            <w:r w:rsidR="00EA2F9B" w:rsidRPr="00914252">
              <w:rPr>
                <w:rFonts w:ascii="Calibri" w:eastAsia="宋体" w:hAnsi="Calibri" w:cs="Calibri"/>
                <w:szCs w:val="21"/>
                <w:vertAlign w:val="superscript"/>
              </w:rPr>
              <w:t>a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mmol/L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55AEC9FA" w14:textId="1798EB0B" w:rsidR="00C73E00" w:rsidRPr="00914252" w:rsidRDefault="006B3BDD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135.</w:t>
            </w:r>
            <w:r w:rsidR="00F718D9" w:rsidRPr="00914252">
              <w:rPr>
                <w:rFonts w:ascii="Calibri" w:eastAsia="宋体" w:hAnsi="Calibri" w:cs="Calibri"/>
                <w:szCs w:val="21"/>
              </w:rPr>
              <w:t>1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131.5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Pr="00914252">
              <w:rPr>
                <w:rFonts w:ascii="Calibri" w:eastAsia="宋体" w:hAnsi="Calibri" w:cs="Calibri"/>
                <w:szCs w:val="21"/>
              </w:rPr>
              <w:t>1</w:t>
            </w:r>
            <w:r w:rsidR="00F718D9" w:rsidRPr="00914252">
              <w:rPr>
                <w:rFonts w:ascii="Calibri" w:eastAsia="宋体" w:hAnsi="Calibri" w:cs="Calibri"/>
                <w:szCs w:val="21"/>
              </w:rPr>
              <w:t>38.1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221" w:type="dxa"/>
            <w:vAlign w:val="center"/>
          </w:tcPr>
          <w:p w14:paraId="2D875BCE" w14:textId="53205FDC" w:rsidR="00C73E00" w:rsidRPr="00914252" w:rsidRDefault="006B3BDD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136.3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133.</w:t>
            </w:r>
            <w:r w:rsidR="00F718D9" w:rsidRPr="00914252">
              <w:rPr>
                <w:rFonts w:ascii="Calibri" w:eastAsia="宋体" w:hAnsi="Calibri" w:cs="Calibri"/>
                <w:szCs w:val="21"/>
              </w:rPr>
              <w:t>0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Pr="00914252">
              <w:rPr>
                <w:rFonts w:ascii="Calibri" w:eastAsia="宋体" w:hAnsi="Calibri" w:cs="Calibri"/>
                <w:szCs w:val="21"/>
              </w:rPr>
              <w:t>13</w:t>
            </w:r>
            <w:r w:rsidR="00F718D9" w:rsidRPr="00914252">
              <w:rPr>
                <w:rFonts w:ascii="Calibri" w:eastAsia="宋体" w:hAnsi="Calibri" w:cs="Calibri"/>
                <w:szCs w:val="21"/>
              </w:rPr>
              <w:t>8.9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3CD9BB76" w14:textId="0378134E" w:rsidR="00C73E00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-0.</w:t>
            </w:r>
            <w:r w:rsidR="00581818" w:rsidRPr="00914252">
              <w:rPr>
                <w:rFonts w:ascii="Calibri" w:eastAsia="宋体" w:hAnsi="Calibri" w:cs="Calibri"/>
                <w:szCs w:val="21"/>
              </w:rPr>
              <w:t>171</w:t>
            </w:r>
          </w:p>
        </w:tc>
        <w:tc>
          <w:tcPr>
            <w:tcW w:w="935" w:type="dxa"/>
            <w:vAlign w:val="center"/>
          </w:tcPr>
          <w:p w14:paraId="07F97E9A" w14:textId="1C7D2CC3" w:rsidR="00C73E00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0.</w:t>
            </w:r>
            <w:r w:rsidR="00581818" w:rsidRPr="00914252">
              <w:rPr>
                <w:rFonts w:ascii="Calibri" w:eastAsia="宋体" w:hAnsi="Calibri" w:cs="Calibri"/>
                <w:szCs w:val="21"/>
              </w:rPr>
              <w:t>865</w:t>
            </w:r>
          </w:p>
        </w:tc>
      </w:tr>
      <w:tr w:rsidR="00C73E00" w:rsidRPr="00914252" w14:paraId="2C9C8F14" w14:textId="77777777" w:rsidTr="00560FEB">
        <w:trPr>
          <w:jc w:val="center"/>
        </w:trPr>
        <w:tc>
          <w:tcPr>
            <w:tcW w:w="1890" w:type="dxa"/>
            <w:vAlign w:val="center"/>
          </w:tcPr>
          <w:p w14:paraId="3D2E8EDD" w14:textId="0F3CFF9B" w:rsidR="00C73E00" w:rsidRPr="00914252" w:rsidRDefault="00C73E00" w:rsidP="00914252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Ca</w:t>
            </w:r>
            <w:r w:rsidR="00073330" w:rsidRPr="00914252">
              <w:rPr>
                <w:rFonts w:ascii="Calibri" w:eastAsia="宋体" w:hAnsi="Calibri" w:cs="Calibri"/>
                <w:szCs w:val="21"/>
              </w:rPr>
              <w:t xml:space="preserve"> </w:t>
            </w:r>
            <w:r w:rsidR="00EA2F9B" w:rsidRPr="00914252">
              <w:rPr>
                <w:rFonts w:ascii="Calibri" w:eastAsia="宋体" w:hAnsi="Calibri" w:cs="Calibri"/>
                <w:szCs w:val="21"/>
                <w:vertAlign w:val="superscript"/>
              </w:rPr>
              <w:t>a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mmol/L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3E2B783F" w14:textId="549BE06A" w:rsidR="00C73E00" w:rsidRPr="00914252" w:rsidRDefault="006B3BDD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1.91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1.8</w:t>
            </w:r>
            <w:r w:rsidR="00F718D9" w:rsidRPr="00914252">
              <w:rPr>
                <w:rFonts w:ascii="Calibri" w:eastAsia="宋体" w:hAnsi="Calibri" w:cs="Calibri"/>
                <w:szCs w:val="21"/>
              </w:rPr>
              <w:t>1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Pr="00914252">
              <w:rPr>
                <w:rFonts w:ascii="Calibri" w:eastAsia="宋体" w:hAnsi="Calibri" w:cs="Calibri"/>
                <w:szCs w:val="21"/>
              </w:rPr>
              <w:t>2.0</w:t>
            </w:r>
            <w:r w:rsidR="00F718D9" w:rsidRPr="00914252">
              <w:rPr>
                <w:rFonts w:ascii="Calibri" w:eastAsia="宋体" w:hAnsi="Calibri" w:cs="Calibri"/>
                <w:szCs w:val="21"/>
              </w:rPr>
              <w:t>3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2221" w:type="dxa"/>
            <w:vAlign w:val="center"/>
          </w:tcPr>
          <w:p w14:paraId="24B0D910" w14:textId="5CD06182" w:rsidR="00C73E00" w:rsidRPr="00914252" w:rsidRDefault="006B3BDD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1.98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1.</w:t>
            </w:r>
            <w:r w:rsidR="00F718D9" w:rsidRPr="00914252">
              <w:rPr>
                <w:rFonts w:ascii="Calibri" w:eastAsia="宋体" w:hAnsi="Calibri" w:cs="Calibri"/>
                <w:szCs w:val="21"/>
              </w:rPr>
              <w:t>87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,</w:t>
            </w:r>
            <w:r w:rsidRPr="00914252">
              <w:rPr>
                <w:rFonts w:ascii="Calibri" w:eastAsia="宋体" w:hAnsi="Calibri" w:cs="Calibri"/>
                <w:szCs w:val="21"/>
              </w:rPr>
              <w:t>2.0</w:t>
            </w:r>
            <w:r w:rsidR="00F718D9" w:rsidRPr="00914252">
              <w:rPr>
                <w:rFonts w:ascii="Calibri" w:eastAsia="宋体" w:hAnsi="Calibri" w:cs="Calibri"/>
                <w:szCs w:val="21"/>
              </w:rPr>
              <w:t>9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2F83FBED" w14:textId="42A1D706" w:rsidR="00C73E00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-</w:t>
            </w:r>
            <w:r w:rsidR="00581818" w:rsidRPr="00914252">
              <w:rPr>
                <w:rFonts w:ascii="Calibri" w:eastAsia="宋体" w:hAnsi="Calibri" w:cs="Calibri"/>
                <w:szCs w:val="21"/>
              </w:rPr>
              <w:t>1.462</w:t>
            </w:r>
          </w:p>
        </w:tc>
        <w:tc>
          <w:tcPr>
            <w:tcW w:w="935" w:type="dxa"/>
            <w:vAlign w:val="center"/>
          </w:tcPr>
          <w:p w14:paraId="75648704" w14:textId="223D6D1D" w:rsidR="00C73E00" w:rsidRPr="00914252" w:rsidRDefault="00C73E0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0.</w:t>
            </w:r>
            <w:r w:rsidR="00581818" w:rsidRPr="00914252">
              <w:rPr>
                <w:rFonts w:ascii="Calibri" w:eastAsia="宋体" w:hAnsi="Calibri" w:cs="Calibri"/>
                <w:szCs w:val="21"/>
              </w:rPr>
              <w:t>144</w:t>
            </w:r>
          </w:p>
        </w:tc>
      </w:tr>
    </w:tbl>
    <w:p w14:paraId="4444790D" w14:textId="6D3AA5EA" w:rsidR="00560FEB" w:rsidRPr="00914252" w:rsidRDefault="00560FEB" w:rsidP="00914252">
      <w:pPr>
        <w:jc w:val="left"/>
        <w:rPr>
          <w:rFonts w:ascii="Calibri" w:eastAsia="宋体" w:hAnsi="Calibri" w:cs="Calibri"/>
          <w:sz w:val="18"/>
          <w:szCs w:val="18"/>
        </w:rPr>
      </w:pPr>
      <w:r w:rsidRPr="00914252">
        <w:rPr>
          <w:rFonts w:ascii="Calibri" w:eastAsia="宋体" w:hAnsi="Calibri" w:cs="Calibri"/>
          <w:b/>
          <w:bCs/>
          <w:sz w:val="18"/>
          <w:szCs w:val="18"/>
        </w:rPr>
        <w:t>Note:</w:t>
      </w:r>
      <w:r w:rsidRPr="00914252">
        <w:rPr>
          <w:rFonts w:ascii="Calibri" w:eastAsia="宋体" w:hAnsi="Calibri" w:cs="Calibri"/>
          <w:sz w:val="18"/>
          <w:szCs w:val="18"/>
        </w:rPr>
        <w:t xml:space="preserve"> </w:t>
      </w:r>
      <w:proofErr w:type="gramStart"/>
      <w:r w:rsidRPr="00914252">
        <w:rPr>
          <w:rFonts w:ascii="Calibri" w:eastAsia="宋体" w:hAnsi="Calibri" w:cs="Calibri"/>
          <w:sz w:val="18"/>
          <w:szCs w:val="18"/>
          <w:vertAlign w:val="superscript"/>
        </w:rPr>
        <w:t>a</w:t>
      </w:r>
      <w:proofErr w:type="gramEnd"/>
      <w:r w:rsidRPr="00914252">
        <w:rPr>
          <w:rFonts w:ascii="Calibri" w:eastAsia="宋体" w:hAnsi="Calibri" w:cs="Calibri"/>
          <w:sz w:val="18"/>
          <w:szCs w:val="18"/>
          <w:vertAlign w:val="superscript"/>
        </w:rPr>
        <w:t xml:space="preserve"> </w:t>
      </w:r>
      <w:r w:rsidRPr="00914252">
        <w:rPr>
          <w:rFonts w:ascii="Calibri" w:eastAsia="宋体" w:hAnsi="Calibri" w:cs="Calibri"/>
          <w:sz w:val="18"/>
          <w:szCs w:val="18"/>
        </w:rPr>
        <w:t xml:space="preserve">By means of the nonparametric test, expressed as </w:t>
      </w:r>
      <w:r w:rsidRPr="00914252">
        <w:rPr>
          <w:rFonts w:ascii="Calibri" w:eastAsia="宋体" w:hAnsi="Calibri" w:cs="Calibri"/>
          <w:i/>
          <w:iCs/>
          <w:sz w:val="18"/>
          <w:szCs w:val="18"/>
        </w:rPr>
        <w:t>M</w:t>
      </w:r>
      <w:r w:rsidRPr="00914252">
        <w:rPr>
          <w:rFonts w:ascii="Calibri" w:eastAsia="宋体" w:hAnsi="Calibri" w:cs="Calibri"/>
          <w:sz w:val="18"/>
          <w:szCs w:val="18"/>
        </w:rPr>
        <w:t xml:space="preserve"> (</w:t>
      </w:r>
      <w:r w:rsidRPr="00914252">
        <w:rPr>
          <w:rFonts w:ascii="Calibri" w:eastAsia="宋体" w:hAnsi="Calibri" w:cs="Calibri"/>
          <w:i/>
          <w:iCs/>
          <w:sz w:val="18"/>
          <w:szCs w:val="18"/>
        </w:rPr>
        <w:t>Q25, Q75)</w:t>
      </w:r>
      <w:r w:rsidRPr="00914252">
        <w:rPr>
          <w:rFonts w:ascii="Calibri" w:eastAsia="宋体" w:hAnsi="Calibri" w:cs="Calibri"/>
          <w:sz w:val="18"/>
          <w:szCs w:val="18"/>
        </w:rPr>
        <w:t xml:space="preserve">, </w:t>
      </w:r>
      <w:r w:rsidRPr="00914252">
        <w:rPr>
          <w:rFonts w:ascii="Calibri" w:eastAsia="宋体" w:hAnsi="Calibri" w:cs="Calibri"/>
          <w:i/>
          <w:iCs/>
          <w:sz w:val="18"/>
          <w:szCs w:val="18"/>
        </w:rPr>
        <w:t xml:space="preserve">M </w:t>
      </w:r>
      <w:r w:rsidRPr="00914252">
        <w:rPr>
          <w:rFonts w:ascii="Calibri" w:eastAsia="宋体" w:hAnsi="Calibri" w:cs="Calibri"/>
          <w:sz w:val="18"/>
          <w:szCs w:val="18"/>
        </w:rPr>
        <w:t xml:space="preserve">is the median, </w:t>
      </w:r>
      <w:r w:rsidRPr="00914252">
        <w:rPr>
          <w:rFonts w:ascii="Calibri" w:eastAsia="宋体" w:hAnsi="Calibri" w:cs="Calibri"/>
          <w:i/>
          <w:iCs/>
          <w:sz w:val="18"/>
          <w:szCs w:val="18"/>
        </w:rPr>
        <w:t>Q25</w:t>
      </w:r>
      <w:r w:rsidRPr="00914252">
        <w:rPr>
          <w:rFonts w:ascii="Calibri" w:eastAsia="宋体" w:hAnsi="Calibri" w:cs="Calibri"/>
          <w:sz w:val="18"/>
          <w:szCs w:val="18"/>
        </w:rPr>
        <w:t xml:space="preserve"> is the lower quartile, </w:t>
      </w:r>
      <w:r w:rsidRPr="00914252">
        <w:rPr>
          <w:rFonts w:ascii="Calibri" w:eastAsia="宋体" w:hAnsi="Calibri" w:cs="Calibri"/>
          <w:i/>
          <w:iCs/>
          <w:sz w:val="18"/>
          <w:szCs w:val="18"/>
        </w:rPr>
        <w:t>Q75</w:t>
      </w:r>
      <w:r w:rsidRPr="00914252">
        <w:rPr>
          <w:rFonts w:ascii="Calibri" w:eastAsia="宋体" w:hAnsi="Calibri" w:cs="Calibri"/>
          <w:sz w:val="18"/>
          <w:szCs w:val="18"/>
        </w:rPr>
        <w:t xml:space="preserve"> is the upper quartile.</w:t>
      </w:r>
      <w:r w:rsidRPr="00914252">
        <w:rPr>
          <w:rFonts w:ascii="Calibri" w:hAnsi="Calibri" w:cs="Calibri"/>
        </w:rPr>
        <w:t xml:space="preserve"> </w:t>
      </w:r>
      <w:r w:rsidR="00C4538E" w:rsidRPr="00914252">
        <w:rPr>
          <w:rFonts w:ascii="Calibri" w:eastAsia="宋体" w:hAnsi="Calibri" w:cs="Calibri"/>
          <w:szCs w:val="21"/>
        </w:rPr>
        <w:t>*</w:t>
      </w:r>
      <w:r w:rsidRPr="00914252">
        <w:rPr>
          <w:rFonts w:ascii="Calibri" w:eastAsia="宋体" w:hAnsi="Calibri" w:cs="Calibri"/>
          <w:sz w:val="18"/>
          <w:szCs w:val="18"/>
        </w:rPr>
        <w:t xml:space="preserve">During the multiple organ dysfunction stage, </w:t>
      </w:r>
      <w:r w:rsidR="00F7180A" w:rsidRPr="00914252">
        <w:rPr>
          <w:rFonts w:ascii="Calibri" w:eastAsia="宋体" w:hAnsi="Calibri" w:cs="Calibri"/>
          <w:sz w:val="18"/>
          <w:szCs w:val="18"/>
        </w:rPr>
        <w:t xml:space="preserve">because </w:t>
      </w:r>
      <w:r w:rsidRPr="00914252">
        <w:rPr>
          <w:rFonts w:ascii="Calibri" w:eastAsia="宋体" w:hAnsi="Calibri" w:cs="Calibri"/>
          <w:sz w:val="18"/>
          <w:szCs w:val="18"/>
        </w:rPr>
        <w:t xml:space="preserve">some indicators (including PT, APTT, TT, LDH, CK, α-HBDH, etc.) were not reexamined due to the death or improvement of some patients, and SFTSV RNA was also not reexamined in </w:t>
      </w:r>
      <w:r w:rsidR="00C4538E" w:rsidRPr="00914252">
        <w:rPr>
          <w:rFonts w:ascii="Calibri" w:eastAsia="宋体" w:hAnsi="Calibri" w:cs="Calibri"/>
          <w:sz w:val="18"/>
          <w:szCs w:val="18"/>
        </w:rPr>
        <w:t xml:space="preserve">majority of the </w:t>
      </w:r>
      <w:r w:rsidRPr="00914252">
        <w:rPr>
          <w:rFonts w:ascii="Calibri" w:eastAsia="宋体" w:hAnsi="Calibri" w:cs="Calibri"/>
          <w:sz w:val="18"/>
          <w:szCs w:val="18"/>
        </w:rPr>
        <w:t>surviving patients, only 64 cases in the case group and 74 cases in the control group were finally enrolled, and SFTSV RNA was not included in the analysis.</w:t>
      </w:r>
    </w:p>
    <w:p w14:paraId="7B9D9805" w14:textId="4828561E" w:rsidR="009B1115" w:rsidRPr="00914252" w:rsidRDefault="00560FEB" w:rsidP="00914252">
      <w:pPr>
        <w:jc w:val="left"/>
        <w:rPr>
          <w:rFonts w:ascii="Calibri" w:eastAsia="宋体" w:hAnsi="Calibri" w:cs="Calibri"/>
          <w:sz w:val="18"/>
          <w:szCs w:val="18"/>
        </w:rPr>
      </w:pPr>
      <w:r w:rsidRPr="00914252">
        <w:rPr>
          <w:rFonts w:ascii="Calibri" w:eastAsia="宋体" w:hAnsi="Calibri" w:cs="Calibri"/>
          <w:b/>
          <w:bCs/>
          <w:sz w:val="18"/>
          <w:szCs w:val="18"/>
        </w:rPr>
        <w:t>Abbreviations:</w:t>
      </w:r>
      <w:r w:rsidRPr="00914252">
        <w:rPr>
          <w:rFonts w:ascii="Calibri" w:eastAsia="宋体" w:hAnsi="Calibri" w:cs="Calibri"/>
          <w:sz w:val="18"/>
          <w:szCs w:val="18"/>
        </w:rPr>
        <w:t xml:space="preserve"> CNS, the case group; N, the control group; WBC, white blood cell; PLT, platelet; PT, prothrombin time; APTT, activated partial thromboplastin time; TT, thrombin time; ALT, alanine aminotransferase; AST, aspartate aminotransferase; BUN, blood urea nitrogen; Cr, creatinine; LDH, lactate dehydrogenase; CK, creatine kinase; α-HBDH, α-hydroxybutyrate dehydrogenase.</w:t>
      </w:r>
    </w:p>
    <w:p w14:paraId="6E7F5B9D" w14:textId="12B0EAEE" w:rsidR="001D4708" w:rsidRPr="00914252" w:rsidRDefault="001D4708" w:rsidP="00914252">
      <w:pPr>
        <w:widowControl/>
        <w:jc w:val="left"/>
        <w:rPr>
          <w:rFonts w:ascii="Calibri" w:eastAsia="宋体" w:hAnsi="Calibri" w:cs="Calibri"/>
          <w:szCs w:val="21"/>
        </w:rPr>
      </w:pPr>
    </w:p>
    <w:p w14:paraId="28315E5D" w14:textId="08FDEE94" w:rsidR="00B802C6" w:rsidRPr="00914252" w:rsidRDefault="00B802C6" w:rsidP="00914252">
      <w:pPr>
        <w:widowControl/>
        <w:jc w:val="left"/>
        <w:rPr>
          <w:rFonts w:ascii="Calibri" w:eastAsia="宋体" w:hAnsi="Calibri" w:cs="Calibri"/>
          <w:szCs w:val="21"/>
        </w:rPr>
      </w:pPr>
    </w:p>
    <w:p w14:paraId="10B6609C" w14:textId="3FA50708" w:rsidR="00B802C6" w:rsidRPr="00914252" w:rsidRDefault="00B802C6" w:rsidP="00914252">
      <w:pPr>
        <w:widowControl/>
        <w:jc w:val="left"/>
        <w:rPr>
          <w:rFonts w:ascii="Calibri" w:eastAsia="宋体" w:hAnsi="Calibri" w:cs="Calibri"/>
          <w:szCs w:val="21"/>
        </w:rPr>
      </w:pPr>
    </w:p>
    <w:p w14:paraId="390B86E3" w14:textId="0A428929" w:rsidR="00B802C6" w:rsidRPr="00914252" w:rsidRDefault="00B802C6" w:rsidP="00914252">
      <w:pPr>
        <w:widowControl/>
        <w:jc w:val="left"/>
        <w:rPr>
          <w:rFonts w:ascii="Calibri" w:eastAsia="宋体" w:hAnsi="Calibri" w:cs="Calibri"/>
          <w:szCs w:val="21"/>
        </w:rPr>
      </w:pPr>
    </w:p>
    <w:p w14:paraId="3594A371" w14:textId="224EECB6" w:rsidR="00B802C6" w:rsidRPr="00914252" w:rsidRDefault="00B802C6" w:rsidP="00914252">
      <w:pPr>
        <w:widowControl/>
        <w:jc w:val="left"/>
        <w:rPr>
          <w:rFonts w:ascii="Calibri" w:eastAsia="宋体" w:hAnsi="Calibri" w:cs="Calibri"/>
          <w:szCs w:val="21"/>
        </w:rPr>
      </w:pPr>
    </w:p>
    <w:p w14:paraId="48DBC09B" w14:textId="3178E6E2" w:rsidR="00B802C6" w:rsidRPr="00914252" w:rsidRDefault="00B802C6" w:rsidP="00914252">
      <w:pPr>
        <w:widowControl/>
        <w:jc w:val="left"/>
        <w:rPr>
          <w:rFonts w:ascii="Calibri" w:eastAsia="宋体" w:hAnsi="Calibri" w:cs="Calibri"/>
          <w:szCs w:val="21"/>
        </w:rPr>
      </w:pPr>
    </w:p>
    <w:p w14:paraId="063E2726" w14:textId="19709561" w:rsidR="00B802C6" w:rsidRPr="00914252" w:rsidRDefault="00B802C6" w:rsidP="00914252">
      <w:pPr>
        <w:widowControl/>
        <w:jc w:val="left"/>
        <w:rPr>
          <w:rFonts w:ascii="Calibri" w:eastAsia="宋体" w:hAnsi="Calibri" w:cs="Calibri"/>
          <w:szCs w:val="21"/>
        </w:rPr>
      </w:pPr>
    </w:p>
    <w:p w14:paraId="0F1F630A" w14:textId="42271DF8" w:rsidR="00B802C6" w:rsidRPr="00914252" w:rsidRDefault="00B802C6" w:rsidP="00914252">
      <w:pPr>
        <w:widowControl/>
        <w:jc w:val="left"/>
        <w:rPr>
          <w:rFonts w:ascii="Calibri" w:eastAsia="宋体" w:hAnsi="Calibri" w:cs="Calibri"/>
          <w:szCs w:val="21"/>
        </w:rPr>
      </w:pPr>
    </w:p>
    <w:p w14:paraId="71B59ACB" w14:textId="5F004692" w:rsidR="00B802C6" w:rsidRPr="00914252" w:rsidRDefault="00B802C6" w:rsidP="00914252">
      <w:pPr>
        <w:widowControl/>
        <w:jc w:val="left"/>
        <w:rPr>
          <w:rFonts w:ascii="Calibri" w:eastAsia="宋体" w:hAnsi="Calibri" w:cs="Calibri"/>
          <w:szCs w:val="21"/>
        </w:rPr>
      </w:pPr>
    </w:p>
    <w:p w14:paraId="28A02D60" w14:textId="23F989A7" w:rsidR="00B802C6" w:rsidRPr="00914252" w:rsidRDefault="00B802C6" w:rsidP="00914252">
      <w:pPr>
        <w:widowControl/>
        <w:jc w:val="left"/>
        <w:rPr>
          <w:rFonts w:ascii="Calibri" w:eastAsia="宋体" w:hAnsi="Calibri" w:cs="Calibri"/>
          <w:szCs w:val="21"/>
        </w:rPr>
      </w:pPr>
    </w:p>
    <w:p w14:paraId="372293FA" w14:textId="44939C29" w:rsidR="00B802C6" w:rsidRPr="00914252" w:rsidRDefault="00B802C6" w:rsidP="00914252">
      <w:pPr>
        <w:widowControl/>
        <w:jc w:val="left"/>
        <w:rPr>
          <w:rFonts w:ascii="Calibri" w:eastAsia="宋体" w:hAnsi="Calibri" w:cs="Calibri"/>
          <w:szCs w:val="21"/>
        </w:rPr>
      </w:pPr>
    </w:p>
    <w:p w14:paraId="6DDAAF87" w14:textId="798CB7B0" w:rsidR="00B802C6" w:rsidRPr="00914252" w:rsidRDefault="00B802C6" w:rsidP="00914252">
      <w:pPr>
        <w:widowControl/>
        <w:jc w:val="left"/>
        <w:rPr>
          <w:rFonts w:ascii="Calibri" w:eastAsia="宋体" w:hAnsi="Calibri" w:cs="Calibri"/>
          <w:szCs w:val="21"/>
        </w:rPr>
      </w:pPr>
    </w:p>
    <w:p w14:paraId="266FDFA3" w14:textId="1CA3B822" w:rsidR="00B802C6" w:rsidRPr="00914252" w:rsidRDefault="00B802C6" w:rsidP="00914252">
      <w:pPr>
        <w:widowControl/>
        <w:jc w:val="left"/>
        <w:rPr>
          <w:rFonts w:ascii="Calibri" w:eastAsia="宋体" w:hAnsi="Calibri" w:cs="Calibri"/>
          <w:szCs w:val="21"/>
        </w:rPr>
      </w:pPr>
    </w:p>
    <w:p w14:paraId="4FDBA33A" w14:textId="3811CEB9" w:rsidR="008E7FDD" w:rsidRPr="00914252" w:rsidRDefault="008E7FDD" w:rsidP="00914252">
      <w:pPr>
        <w:widowControl/>
        <w:jc w:val="left"/>
        <w:rPr>
          <w:rFonts w:ascii="Calibri" w:eastAsia="宋体" w:hAnsi="Calibri" w:cs="Calibri"/>
          <w:szCs w:val="21"/>
        </w:rPr>
      </w:pPr>
    </w:p>
    <w:p w14:paraId="1E346334" w14:textId="19E1AC10" w:rsidR="008E7FDD" w:rsidRDefault="008E7FDD" w:rsidP="00914252">
      <w:pPr>
        <w:widowControl/>
        <w:jc w:val="left"/>
        <w:rPr>
          <w:rFonts w:ascii="Calibri" w:eastAsia="宋体" w:hAnsi="Calibri" w:cs="Calibri"/>
          <w:szCs w:val="21"/>
        </w:rPr>
      </w:pPr>
    </w:p>
    <w:p w14:paraId="0192B30A" w14:textId="77777777" w:rsidR="00914252" w:rsidRPr="00914252" w:rsidRDefault="00914252" w:rsidP="00914252">
      <w:pPr>
        <w:widowControl/>
        <w:jc w:val="left"/>
        <w:rPr>
          <w:rFonts w:ascii="Calibri" w:eastAsia="宋体" w:hAnsi="Calibri" w:cs="Calibri"/>
          <w:szCs w:val="21"/>
        </w:rPr>
      </w:pPr>
    </w:p>
    <w:p w14:paraId="0A541329" w14:textId="060402C1" w:rsidR="00D01F7D" w:rsidRPr="00914252" w:rsidRDefault="007150E0" w:rsidP="00914252">
      <w:pPr>
        <w:rPr>
          <w:rFonts w:ascii="Calibri" w:eastAsia="宋体" w:hAnsi="Calibri" w:cs="Calibri"/>
          <w:szCs w:val="21"/>
        </w:rPr>
      </w:pPr>
      <w:r w:rsidRPr="00914252">
        <w:rPr>
          <w:rFonts w:ascii="Calibri" w:eastAsia="宋体" w:hAnsi="Calibri" w:cs="Calibri"/>
          <w:szCs w:val="21"/>
        </w:rPr>
        <w:lastRenderedPageBreak/>
        <w:t xml:space="preserve">Supplementary Table </w:t>
      </w:r>
      <w:r w:rsidR="00896A88" w:rsidRPr="00914252">
        <w:rPr>
          <w:rFonts w:ascii="Calibri" w:eastAsia="宋体" w:hAnsi="Calibri" w:cs="Calibri"/>
          <w:szCs w:val="21"/>
        </w:rPr>
        <w:t>S</w:t>
      </w:r>
      <w:r w:rsidRPr="00914252">
        <w:rPr>
          <w:rFonts w:ascii="Calibri" w:eastAsia="宋体" w:hAnsi="Calibri" w:cs="Calibri"/>
          <w:szCs w:val="21"/>
        </w:rPr>
        <w:t>2</w:t>
      </w:r>
      <w:r w:rsidR="003E7565" w:rsidRPr="00914252">
        <w:rPr>
          <w:rFonts w:ascii="Calibri" w:eastAsia="宋体" w:hAnsi="Calibri" w:cs="Calibri"/>
          <w:szCs w:val="21"/>
        </w:rPr>
        <w:t>.</w:t>
      </w:r>
      <w:bookmarkStart w:id="1" w:name="_Hlk106364134"/>
      <w:r w:rsidR="00456F7D" w:rsidRPr="00914252">
        <w:rPr>
          <w:rFonts w:ascii="Calibri" w:hAnsi="Calibri" w:cs="Calibri"/>
        </w:rPr>
        <w:t xml:space="preserve"> </w:t>
      </w:r>
      <w:r w:rsidR="00456F7D" w:rsidRPr="00914252">
        <w:rPr>
          <w:rFonts w:ascii="Calibri" w:eastAsia="宋体" w:hAnsi="Calibri" w:cs="Calibri"/>
          <w:szCs w:val="21"/>
        </w:rPr>
        <w:t xml:space="preserve">Comparison of serum cytokines between the two groups </w:t>
      </w:r>
      <w:r w:rsidR="00FB3469" w:rsidRPr="00914252">
        <w:rPr>
          <w:rFonts w:ascii="Calibri" w:eastAsia="宋体" w:hAnsi="Calibri" w:cs="Calibri"/>
          <w:szCs w:val="21"/>
        </w:rPr>
        <w:t>during the</w:t>
      </w:r>
      <w:r w:rsidR="00456F7D" w:rsidRPr="00914252">
        <w:rPr>
          <w:rFonts w:ascii="Calibri" w:eastAsia="宋体" w:hAnsi="Calibri" w:cs="Calibri"/>
          <w:szCs w:val="21"/>
        </w:rPr>
        <w:t xml:space="preserve"> fever stage.</w:t>
      </w:r>
    </w:p>
    <w:tbl>
      <w:tblPr>
        <w:tblStyle w:val="1"/>
        <w:tblW w:w="81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1166"/>
        <w:gridCol w:w="1162"/>
        <w:gridCol w:w="1162"/>
        <w:gridCol w:w="1162"/>
        <w:gridCol w:w="1162"/>
        <w:gridCol w:w="1163"/>
      </w:tblGrid>
      <w:tr w:rsidR="00D93705" w:rsidRPr="00914252" w14:paraId="7A7D9447" w14:textId="7C460E63" w:rsidTr="0045136F">
        <w:trPr>
          <w:trHeight w:val="635"/>
        </w:trPr>
        <w:tc>
          <w:tcPr>
            <w:tcW w:w="1197" w:type="dxa"/>
          </w:tcPr>
          <w:p w14:paraId="3966FCD3" w14:textId="77777777" w:rsidR="00D93705" w:rsidRPr="00914252" w:rsidRDefault="00D9370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bookmarkStart w:id="2" w:name="_Hlk106364182"/>
            <w:bookmarkEnd w:id="1"/>
          </w:p>
        </w:tc>
        <w:tc>
          <w:tcPr>
            <w:tcW w:w="1166" w:type="dxa"/>
          </w:tcPr>
          <w:p w14:paraId="11FDCFD9" w14:textId="5F7F8039" w:rsidR="00D93705" w:rsidRPr="00914252" w:rsidRDefault="00D9370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IL-2 (</w:t>
            </w:r>
            <w:proofErr w:type="spellStart"/>
            <w:r w:rsidRPr="00914252">
              <w:rPr>
                <w:rFonts w:ascii="Calibri" w:eastAsia="宋体" w:hAnsi="Calibri" w:cs="Calibri"/>
                <w:szCs w:val="21"/>
              </w:rPr>
              <w:t>pg</w:t>
            </w:r>
            <w:proofErr w:type="spellEnd"/>
            <w:r w:rsidRPr="00914252">
              <w:rPr>
                <w:rFonts w:ascii="Calibri" w:eastAsia="宋体" w:hAnsi="Calibri" w:cs="Calibri"/>
                <w:szCs w:val="21"/>
              </w:rPr>
              <w:t>/mL)</w:t>
            </w:r>
          </w:p>
        </w:tc>
        <w:tc>
          <w:tcPr>
            <w:tcW w:w="1162" w:type="dxa"/>
          </w:tcPr>
          <w:p w14:paraId="511B64CA" w14:textId="77777777" w:rsidR="00D93705" w:rsidRPr="00914252" w:rsidRDefault="00D9370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IL-4 (</w:t>
            </w:r>
            <w:proofErr w:type="spellStart"/>
            <w:r w:rsidRPr="00914252">
              <w:rPr>
                <w:rFonts w:ascii="Calibri" w:eastAsia="宋体" w:hAnsi="Calibri" w:cs="Calibri"/>
                <w:szCs w:val="21"/>
              </w:rPr>
              <w:t>pg</w:t>
            </w:r>
            <w:proofErr w:type="spellEnd"/>
            <w:r w:rsidRPr="00914252">
              <w:rPr>
                <w:rFonts w:ascii="Calibri" w:eastAsia="宋体" w:hAnsi="Calibri" w:cs="Calibri"/>
                <w:szCs w:val="21"/>
              </w:rPr>
              <w:t>/mL)</w:t>
            </w:r>
          </w:p>
        </w:tc>
        <w:tc>
          <w:tcPr>
            <w:tcW w:w="1162" w:type="dxa"/>
          </w:tcPr>
          <w:p w14:paraId="22F672A0" w14:textId="77777777" w:rsidR="00D93705" w:rsidRPr="00914252" w:rsidRDefault="00D9370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IL-6 (</w:t>
            </w:r>
            <w:proofErr w:type="spellStart"/>
            <w:r w:rsidRPr="00914252">
              <w:rPr>
                <w:rFonts w:ascii="Calibri" w:eastAsia="宋体" w:hAnsi="Calibri" w:cs="Calibri"/>
                <w:szCs w:val="21"/>
              </w:rPr>
              <w:t>pg</w:t>
            </w:r>
            <w:proofErr w:type="spellEnd"/>
            <w:r w:rsidRPr="00914252">
              <w:rPr>
                <w:rFonts w:ascii="Calibri" w:eastAsia="宋体" w:hAnsi="Calibri" w:cs="Calibri"/>
                <w:szCs w:val="21"/>
              </w:rPr>
              <w:t>/mL)</w:t>
            </w:r>
          </w:p>
        </w:tc>
        <w:tc>
          <w:tcPr>
            <w:tcW w:w="1162" w:type="dxa"/>
          </w:tcPr>
          <w:p w14:paraId="63982469" w14:textId="77777777" w:rsidR="00D93705" w:rsidRPr="00914252" w:rsidRDefault="00D9370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IL-10 (</w:t>
            </w:r>
            <w:proofErr w:type="spellStart"/>
            <w:r w:rsidRPr="00914252">
              <w:rPr>
                <w:rFonts w:ascii="Calibri" w:eastAsia="宋体" w:hAnsi="Calibri" w:cs="Calibri"/>
                <w:szCs w:val="21"/>
              </w:rPr>
              <w:t>pg</w:t>
            </w:r>
            <w:proofErr w:type="spellEnd"/>
            <w:r w:rsidRPr="00914252">
              <w:rPr>
                <w:rFonts w:ascii="Calibri" w:eastAsia="宋体" w:hAnsi="Calibri" w:cs="Calibri"/>
                <w:szCs w:val="21"/>
              </w:rPr>
              <w:t>/mL)</w:t>
            </w:r>
          </w:p>
        </w:tc>
        <w:tc>
          <w:tcPr>
            <w:tcW w:w="1162" w:type="dxa"/>
          </w:tcPr>
          <w:p w14:paraId="5EB9CA80" w14:textId="77777777" w:rsidR="00D93705" w:rsidRPr="00914252" w:rsidRDefault="00D9370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TNF (</w:t>
            </w:r>
            <w:proofErr w:type="spellStart"/>
            <w:r w:rsidRPr="00914252">
              <w:rPr>
                <w:rFonts w:ascii="Calibri" w:eastAsia="宋体" w:hAnsi="Calibri" w:cs="Calibri"/>
                <w:szCs w:val="21"/>
              </w:rPr>
              <w:t>pg</w:t>
            </w:r>
            <w:proofErr w:type="spellEnd"/>
            <w:r w:rsidRPr="00914252">
              <w:rPr>
                <w:rFonts w:ascii="Calibri" w:eastAsia="宋体" w:hAnsi="Calibri" w:cs="Calibri"/>
                <w:szCs w:val="21"/>
              </w:rPr>
              <w:t>/mL)</w:t>
            </w:r>
          </w:p>
        </w:tc>
        <w:tc>
          <w:tcPr>
            <w:tcW w:w="1163" w:type="dxa"/>
          </w:tcPr>
          <w:p w14:paraId="189A8218" w14:textId="77777777" w:rsidR="00D93705" w:rsidRPr="00914252" w:rsidRDefault="00D9370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IFN-γ (</w:t>
            </w:r>
            <w:proofErr w:type="spellStart"/>
            <w:r w:rsidRPr="00914252">
              <w:rPr>
                <w:rFonts w:ascii="Calibri" w:eastAsia="宋体" w:hAnsi="Calibri" w:cs="Calibri"/>
                <w:szCs w:val="21"/>
              </w:rPr>
              <w:t>pg</w:t>
            </w:r>
            <w:proofErr w:type="spellEnd"/>
            <w:r w:rsidRPr="00914252">
              <w:rPr>
                <w:rFonts w:ascii="Calibri" w:eastAsia="宋体" w:hAnsi="Calibri" w:cs="Calibri"/>
                <w:szCs w:val="21"/>
              </w:rPr>
              <w:t>/mL)</w:t>
            </w:r>
          </w:p>
        </w:tc>
      </w:tr>
      <w:tr w:rsidR="00D93705" w:rsidRPr="00914252" w14:paraId="58F76FB4" w14:textId="4FAD6903" w:rsidTr="0044051A">
        <w:trPr>
          <w:trHeight w:val="327"/>
        </w:trPr>
        <w:tc>
          <w:tcPr>
            <w:tcW w:w="1197" w:type="dxa"/>
            <w:vAlign w:val="center"/>
          </w:tcPr>
          <w:p w14:paraId="2FEB5F5F" w14:textId="2A63AA57" w:rsidR="00D93705" w:rsidRPr="00914252" w:rsidRDefault="00692B6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Normal range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3956723A" w14:textId="3EFDF6A1" w:rsidR="00D93705" w:rsidRPr="00921762" w:rsidRDefault="00D93705" w:rsidP="00914252">
            <w:pPr>
              <w:jc w:val="center"/>
              <w:rPr>
                <w:rFonts w:ascii="Calibri" w:eastAsia="宋体" w:hAnsi="Calibri" w:cs="Calibri"/>
                <w:color w:val="4472C4" w:themeColor="accent1"/>
                <w:szCs w:val="21"/>
              </w:rPr>
            </w:pPr>
            <w:r w:rsidRPr="00921762">
              <w:rPr>
                <w:rFonts w:ascii="Calibri" w:eastAsia="宋体" w:hAnsi="Calibri" w:cs="Calibri"/>
                <w:color w:val="4472C4" w:themeColor="accent1"/>
                <w:szCs w:val="21"/>
              </w:rPr>
              <w:t>0-5.71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4468F283" w14:textId="77777777" w:rsidR="00D93705" w:rsidRPr="00921762" w:rsidRDefault="00D93705" w:rsidP="00914252">
            <w:pPr>
              <w:jc w:val="center"/>
              <w:rPr>
                <w:rFonts w:ascii="Calibri" w:eastAsia="宋体" w:hAnsi="Calibri" w:cs="Calibri"/>
                <w:color w:val="4472C4" w:themeColor="accent1"/>
                <w:szCs w:val="21"/>
              </w:rPr>
            </w:pPr>
            <w:r w:rsidRPr="00921762">
              <w:rPr>
                <w:rFonts w:ascii="Calibri" w:eastAsia="宋体" w:hAnsi="Calibri" w:cs="Calibri"/>
                <w:color w:val="4472C4" w:themeColor="accent1"/>
                <w:szCs w:val="21"/>
              </w:rPr>
              <w:t>0-3.00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092C6475" w14:textId="77777777" w:rsidR="00D93705" w:rsidRPr="00921762" w:rsidRDefault="00D93705" w:rsidP="00914252">
            <w:pPr>
              <w:jc w:val="center"/>
              <w:rPr>
                <w:rFonts w:ascii="Calibri" w:eastAsia="宋体" w:hAnsi="Calibri" w:cs="Calibri"/>
                <w:color w:val="4472C4" w:themeColor="accent1"/>
                <w:szCs w:val="21"/>
              </w:rPr>
            </w:pPr>
            <w:r w:rsidRPr="00921762">
              <w:rPr>
                <w:rFonts w:ascii="Calibri" w:eastAsia="宋体" w:hAnsi="Calibri" w:cs="Calibri"/>
                <w:color w:val="4472C4" w:themeColor="accent1"/>
                <w:szCs w:val="21"/>
              </w:rPr>
              <w:t>0-5.30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0716A051" w14:textId="77777777" w:rsidR="00D93705" w:rsidRPr="00921762" w:rsidRDefault="00D93705" w:rsidP="00914252">
            <w:pPr>
              <w:jc w:val="center"/>
              <w:rPr>
                <w:rFonts w:ascii="Calibri" w:eastAsia="宋体" w:hAnsi="Calibri" w:cs="Calibri"/>
                <w:color w:val="4472C4" w:themeColor="accent1"/>
                <w:szCs w:val="21"/>
              </w:rPr>
            </w:pPr>
            <w:r w:rsidRPr="00921762">
              <w:rPr>
                <w:rFonts w:ascii="Calibri" w:eastAsia="宋体" w:hAnsi="Calibri" w:cs="Calibri"/>
                <w:color w:val="4472C4" w:themeColor="accent1"/>
                <w:szCs w:val="21"/>
              </w:rPr>
              <w:t>0-4.91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0A1105AA" w14:textId="77777777" w:rsidR="00D93705" w:rsidRPr="00921762" w:rsidRDefault="00D93705" w:rsidP="00914252">
            <w:pPr>
              <w:jc w:val="center"/>
              <w:rPr>
                <w:rFonts w:ascii="Calibri" w:eastAsia="宋体" w:hAnsi="Calibri" w:cs="Calibri"/>
                <w:color w:val="4472C4" w:themeColor="accent1"/>
                <w:szCs w:val="21"/>
              </w:rPr>
            </w:pPr>
            <w:r w:rsidRPr="00921762">
              <w:rPr>
                <w:rFonts w:ascii="Calibri" w:eastAsia="宋体" w:hAnsi="Calibri" w:cs="Calibri"/>
                <w:color w:val="4472C4" w:themeColor="accent1"/>
                <w:szCs w:val="21"/>
              </w:rPr>
              <w:t>0-4.60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4A13141D" w14:textId="77777777" w:rsidR="00D93705" w:rsidRPr="00921762" w:rsidRDefault="00D93705" w:rsidP="00914252">
            <w:pPr>
              <w:jc w:val="center"/>
              <w:rPr>
                <w:rFonts w:ascii="Calibri" w:eastAsia="宋体" w:hAnsi="Calibri" w:cs="Calibri"/>
                <w:color w:val="4472C4" w:themeColor="accent1"/>
                <w:szCs w:val="21"/>
              </w:rPr>
            </w:pPr>
            <w:r w:rsidRPr="00921762">
              <w:rPr>
                <w:rFonts w:ascii="Calibri" w:eastAsia="宋体" w:hAnsi="Calibri" w:cs="Calibri"/>
                <w:color w:val="4472C4" w:themeColor="accent1"/>
                <w:szCs w:val="21"/>
              </w:rPr>
              <w:t>0-7.42</w:t>
            </w:r>
          </w:p>
        </w:tc>
      </w:tr>
      <w:tr w:rsidR="00D93705" w:rsidRPr="00914252" w14:paraId="569C3DAF" w14:textId="77777777" w:rsidTr="0045136F">
        <w:trPr>
          <w:trHeight w:val="327"/>
        </w:trPr>
        <w:tc>
          <w:tcPr>
            <w:tcW w:w="1197" w:type="dxa"/>
            <w:vMerge w:val="restart"/>
          </w:tcPr>
          <w:p w14:paraId="034775D1" w14:textId="0CAD6B0C" w:rsidR="00D93705" w:rsidRPr="00914252" w:rsidRDefault="00D9370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CNS</w:t>
            </w:r>
            <w:r w:rsidR="00456F7D" w:rsidRPr="00914252">
              <w:rPr>
                <w:rFonts w:ascii="Calibri" w:eastAsia="宋体" w:hAnsi="Calibri" w:cs="Calibri"/>
                <w:szCs w:val="21"/>
              </w:rPr>
              <w:t xml:space="preserve"> 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n=3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</w:tcPr>
          <w:p w14:paraId="677F7671" w14:textId="2A99573B" w:rsidR="00D93705" w:rsidRPr="00914252" w:rsidRDefault="00461588" w:rsidP="00914252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1FEFAAA4" w14:textId="19335004" w:rsidR="00D93705" w:rsidRPr="00914252" w:rsidRDefault="00461588" w:rsidP="00914252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48721B09" w14:textId="6DDF8334" w:rsidR="00D93705" w:rsidRPr="00914252" w:rsidRDefault="00D9370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13.91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5C8410B8" w14:textId="32B9519C" w:rsidR="00D93705" w:rsidRPr="00914252" w:rsidRDefault="00D9370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9.65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518244A0" w14:textId="4F980212" w:rsidR="00D93705" w:rsidRPr="00914252" w:rsidRDefault="0046158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0D8F898A" w14:textId="6589A68C" w:rsidR="00D93705" w:rsidRPr="00914252" w:rsidRDefault="0046158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</w:tr>
      <w:tr w:rsidR="00D93705" w:rsidRPr="00914252" w14:paraId="11075EA0" w14:textId="77777777" w:rsidTr="0045136F">
        <w:trPr>
          <w:trHeight w:val="327"/>
        </w:trPr>
        <w:tc>
          <w:tcPr>
            <w:tcW w:w="1197" w:type="dxa"/>
            <w:vMerge/>
          </w:tcPr>
          <w:p w14:paraId="2F6EDA3E" w14:textId="77777777" w:rsidR="00D93705" w:rsidRPr="00914252" w:rsidRDefault="00D9370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4AB751F1" w14:textId="48E40D5F" w:rsidR="00D93705" w:rsidRPr="00914252" w:rsidRDefault="00461588" w:rsidP="00914252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75CF6716" w14:textId="6168C93E" w:rsidR="00D93705" w:rsidRPr="00914252" w:rsidRDefault="00461588" w:rsidP="00914252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30B29D58" w14:textId="0A14BD2E" w:rsidR="00D93705" w:rsidRPr="00914252" w:rsidRDefault="00D9370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697.95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4F4B179A" w14:textId="58AA3D84" w:rsidR="00D93705" w:rsidRPr="00914252" w:rsidRDefault="00D9370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27.28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0ED55899" w14:textId="76F45914" w:rsidR="00D93705" w:rsidRPr="00914252" w:rsidRDefault="0046158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29B49D68" w14:textId="1F1F7214" w:rsidR="00D93705" w:rsidRPr="00914252" w:rsidRDefault="00D9370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45.88</w:t>
            </w:r>
          </w:p>
        </w:tc>
      </w:tr>
      <w:tr w:rsidR="00D93705" w:rsidRPr="00914252" w14:paraId="08C22EFA" w14:textId="77777777" w:rsidTr="0045136F">
        <w:trPr>
          <w:trHeight w:val="327"/>
        </w:trPr>
        <w:tc>
          <w:tcPr>
            <w:tcW w:w="1197" w:type="dxa"/>
            <w:vMerge/>
          </w:tcPr>
          <w:p w14:paraId="0A852E8D" w14:textId="77777777" w:rsidR="00D93705" w:rsidRPr="00914252" w:rsidRDefault="00D9370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</w:tcPr>
          <w:p w14:paraId="32579FAE" w14:textId="01661EE3" w:rsidR="00D93705" w:rsidRPr="00914252" w:rsidRDefault="00461588" w:rsidP="00914252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6695A27C" w14:textId="244BD6EF" w:rsidR="00D93705" w:rsidRPr="00914252" w:rsidRDefault="00461588" w:rsidP="00914252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15876BCE" w14:textId="44778DE0" w:rsidR="00D93705" w:rsidRPr="00914252" w:rsidRDefault="00D9370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72.75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073F81E0" w14:textId="398AB35A" w:rsidR="00D93705" w:rsidRPr="00914252" w:rsidRDefault="00D9370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103.57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2A661F28" w14:textId="1B1AE7F6" w:rsidR="00D93705" w:rsidRPr="00914252" w:rsidRDefault="0046158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14:paraId="2AC5FE86" w14:textId="7A84A4F8" w:rsidR="00D93705" w:rsidRPr="00914252" w:rsidRDefault="00D9370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14.06</w:t>
            </w:r>
          </w:p>
        </w:tc>
      </w:tr>
      <w:tr w:rsidR="000F6B6B" w:rsidRPr="00914252" w14:paraId="6A0692E7" w14:textId="77777777" w:rsidTr="0045136F">
        <w:trPr>
          <w:trHeight w:val="327"/>
        </w:trPr>
        <w:tc>
          <w:tcPr>
            <w:tcW w:w="1197" w:type="dxa"/>
            <w:vMerge w:val="restart"/>
          </w:tcPr>
          <w:p w14:paraId="6AB15E5E" w14:textId="31FDC12C" w:rsidR="000F6B6B" w:rsidRPr="00914252" w:rsidRDefault="000F6B6B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N</w:t>
            </w:r>
            <w:r w:rsidR="00456F7D" w:rsidRPr="00914252">
              <w:rPr>
                <w:rFonts w:ascii="Calibri" w:eastAsia="宋体" w:hAnsi="Calibri" w:cs="Calibri"/>
                <w:szCs w:val="21"/>
              </w:rPr>
              <w:t xml:space="preserve"> 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(</w:t>
            </w:r>
            <w:r w:rsidRPr="00914252">
              <w:rPr>
                <w:rFonts w:ascii="Calibri" w:eastAsia="宋体" w:hAnsi="Calibri" w:cs="Calibri"/>
                <w:szCs w:val="21"/>
              </w:rPr>
              <w:t>n=2</w:t>
            </w:r>
            <w:r w:rsidR="00560FEB" w:rsidRPr="00914252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</w:tcPr>
          <w:p w14:paraId="317E3F33" w14:textId="04CD1965" w:rsidR="000F6B6B" w:rsidRPr="00914252" w:rsidRDefault="00461588" w:rsidP="00914252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534B5574" w14:textId="79D4381E" w:rsidR="000F6B6B" w:rsidRPr="00914252" w:rsidRDefault="00461588" w:rsidP="00914252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0C1A1963" w14:textId="2866EAC4" w:rsidR="000F6B6B" w:rsidRPr="00914252" w:rsidRDefault="000F6B6B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36.67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604CA110" w14:textId="565CD78C" w:rsidR="000F6B6B" w:rsidRPr="00914252" w:rsidRDefault="00716AA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Negative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76CBC231" w14:textId="0673B1CB" w:rsidR="000F6B6B" w:rsidRPr="00914252" w:rsidRDefault="000F6B6B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</w:rPr>
              <w:t>5.45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01E5DAC6" w14:textId="5D8B1D85" w:rsidR="000F6B6B" w:rsidRPr="00914252" w:rsidRDefault="0046158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</w:tr>
      <w:tr w:rsidR="000F6B6B" w:rsidRPr="00914252" w14:paraId="38ECBF10" w14:textId="77777777" w:rsidTr="0045136F">
        <w:trPr>
          <w:trHeight w:val="327"/>
        </w:trPr>
        <w:tc>
          <w:tcPr>
            <w:tcW w:w="1197" w:type="dxa"/>
            <w:vMerge/>
          </w:tcPr>
          <w:p w14:paraId="46E529DC" w14:textId="77777777" w:rsidR="000F6B6B" w:rsidRPr="00914252" w:rsidRDefault="000F6B6B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</w:tcPr>
          <w:p w14:paraId="6083ADEB" w14:textId="0AAFB054" w:rsidR="000F6B6B" w:rsidRPr="00914252" w:rsidRDefault="00461588" w:rsidP="00914252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36B3F7C6" w14:textId="53EEBDBF" w:rsidR="000F6B6B" w:rsidRPr="00914252" w:rsidRDefault="00461588" w:rsidP="00914252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313533E2" w14:textId="6F58DDA5" w:rsidR="000F6B6B" w:rsidRPr="00914252" w:rsidRDefault="00716AA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Negative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61142D7B" w14:textId="7CBA649B" w:rsidR="000F6B6B" w:rsidRPr="00914252" w:rsidRDefault="00716AA5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Negative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5E21B35B" w14:textId="0639FFB5" w:rsidR="000F6B6B" w:rsidRPr="00914252" w:rsidRDefault="0046158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14:paraId="4DEA8492" w14:textId="5D2B8A9B" w:rsidR="000F6B6B" w:rsidRPr="00914252" w:rsidRDefault="0046158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</w:tr>
    </w:tbl>
    <w:p w14:paraId="682F687D" w14:textId="6F190546" w:rsidR="00C70F6B" w:rsidRPr="00914252" w:rsidRDefault="00461588" w:rsidP="00914252">
      <w:pPr>
        <w:rPr>
          <w:rFonts w:ascii="Calibri" w:eastAsia="宋体" w:hAnsi="Calibri" w:cs="Calibri"/>
          <w:sz w:val="18"/>
        </w:rPr>
      </w:pPr>
      <w:bookmarkStart w:id="3" w:name="_Hlk106364781"/>
      <w:bookmarkEnd w:id="2"/>
      <w:r w:rsidRPr="00914252">
        <w:rPr>
          <w:rFonts w:ascii="Calibri" w:eastAsia="宋体" w:hAnsi="Calibri" w:cs="Calibri"/>
          <w:b/>
          <w:bCs/>
          <w:sz w:val="18"/>
          <w:szCs w:val="18"/>
        </w:rPr>
        <w:t>Abbreviations:</w:t>
      </w:r>
      <w:r w:rsidRPr="00914252">
        <w:rPr>
          <w:rFonts w:ascii="Calibri" w:eastAsia="宋体" w:hAnsi="Calibri" w:cs="Calibri"/>
          <w:sz w:val="18"/>
          <w:szCs w:val="18"/>
        </w:rPr>
        <w:t xml:space="preserve"> CNS, the case group; N, the control group; </w:t>
      </w:r>
      <w:r w:rsidR="00B63D3E" w:rsidRPr="00914252">
        <w:rPr>
          <w:rFonts w:ascii="Calibri" w:eastAsia="宋体" w:hAnsi="Calibri" w:cs="Calibri"/>
          <w:sz w:val="18"/>
        </w:rPr>
        <w:t>IL</w:t>
      </w:r>
      <w:r w:rsidRPr="00914252">
        <w:rPr>
          <w:rFonts w:ascii="Calibri" w:eastAsia="宋体" w:hAnsi="Calibri" w:cs="Calibri"/>
          <w:sz w:val="18"/>
        </w:rPr>
        <w:t xml:space="preserve">: </w:t>
      </w:r>
      <w:r w:rsidR="008416F2" w:rsidRPr="00914252">
        <w:rPr>
          <w:rFonts w:ascii="Calibri" w:eastAsia="宋体" w:hAnsi="Calibri" w:cs="Calibri"/>
          <w:sz w:val="18"/>
        </w:rPr>
        <w:t>i</w:t>
      </w:r>
      <w:r w:rsidRPr="00914252">
        <w:rPr>
          <w:rFonts w:ascii="Calibri" w:eastAsia="宋体" w:hAnsi="Calibri" w:cs="Calibri"/>
          <w:sz w:val="18"/>
        </w:rPr>
        <w:t xml:space="preserve">nterleukin; </w:t>
      </w:r>
      <w:r w:rsidR="00B63D3E" w:rsidRPr="00914252">
        <w:rPr>
          <w:rFonts w:ascii="Calibri" w:eastAsia="宋体" w:hAnsi="Calibri" w:cs="Calibri"/>
          <w:sz w:val="18"/>
        </w:rPr>
        <w:t>TNF</w:t>
      </w:r>
      <w:r w:rsidRPr="00914252">
        <w:rPr>
          <w:rFonts w:ascii="Calibri" w:eastAsia="宋体" w:hAnsi="Calibri" w:cs="Calibri"/>
          <w:sz w:val="18"/>
        </w:rPr>
        <w:t xml:space="preserve">: tumor necrosis factor; </w:t>
      </w:r>
      <w:r w:rsidR="00B63D3E" w:rsidRPr="00914252">
        <w:rPr>
          <w:rFonts w:ascii="Calibri" w:eastAsia="宋体" w:hAnsi="Calibri" w:cs="Calibri"/>
          <w:sz w:val="18"/>
        </w:rPr>
        <w:t>IFN-γ</w:t>
      </w:r>
      <w:r w:rsidRPr="00914252">
        <w:rPr>
          <w:rFonts w:ascii="Calibri" w:eastAsia="宋体" w:hAnsi="Calibri" w:cs="Calibri"/>
          <w:sz w:val="18"/>
        </w:rPr>
        <w:t>:</w:t>
      </w:r>
      <w:r w:rsidRPr="00914252">
        <w:rPr>
          <w:rFonts w:ascii="Calibri" w:hAnsi="Calibri" w:cs="Calibri"/>
        </w:rPr>
        <w:t xml:space="preserve"> </w:t>
      </w:r>
      <w:bookmarkStart w:id="4" w:name="_Hlk111484783"/>
      <w:r w:rsidRPr="00914252">
        <w:rPr>
          <w:rFonts w:ascii="Calibri" w:eastAsia="宋体" w:hAnsi="Calibri" w:cs="Calibri"/>
          <w:sz w:val="18"/>
        </w:rPr>
        <w:t>interferon</w:t>
      </w:r>
      <w:bookmarkEnd w:id="4"/>
      <w:r w:rsidR="00B63D3E" w:rsidRPr="00914252">
        <w:rPr>
          <w:rFonts w:ascii="Calibri" w:eastAsia="宋体" w:hAnsi="Calibri" w:cs="Calibri"/>
          <w:sz w:val="18"/>
        </w:rPr>
        <w:t>-γ</w:t>
      </w:r>
      <w:r w:rsidRPr="00914252">
        <w:rPr>
          <w:rFonts w:ascii="Calibri" w:eastAsia="宋体" w:hAnsi="Calibri" w:cs="Calibri"/>
          <w:sz w:val="18"/>
        </w:rPr>
        <w:t>.</w:t>
      </w:r>
    </w:p>
    <w:bookmarkEnd w:id="3"/>
    <w:p w14:paraId="09EFFCF3" w14:textId="56C7B7EA" w:rsidR="00FA35CC" w:rsidRPr="00914252" w:rsidRDefault="00FA35CC" w:rsidP="00914252">
      <w:pPr>
        <w:rPr>
          <w:rFonts w:ascii="Calibri" w:eastAsia="宋体" w:hAnsi="Calibri" w:cs="Calibri"/>
          <w:sz w:val="18"/>
        </w:rPr>
      </w:pPr>
    </w:p>
    <w:p w14:paraId="07069E05" w14:textId="62EA5EFB" w:rsidR="00FA35CC" w:rsidRPr="00914252" w:rsidRDefault="0045136F" w:rsidP="00914252">
      <w:pPr>
        <w:rPr>
          <w:rFonts w:ascii="Calibri" w:eastAsia="宋体" w:hAnsi="Calibri" w:cs="Calibri"/>
          <w:sz w:val="18"/>
        </w:rPr>
      </w:pPr>
      <w:r w:rsidRPr="00914252">
        <w:rPr>
          <w:rFonts w:ascii="Calibri" w:eastAsia="宋体" w:hAnsi="Calibri" w:cs="Calibri"/>
          <w:szCs w:val="21"/>
        </w:rPr>
        <w:t xml:space="preserve">Supplementary Table </w:t>
      </w:r>
      <w:r w:rsidR="00896A88" w:rsidRPr="00914252">
        <w:rPr>
          <w:rFonts w:ascii="Calibri" w:eastAsia="宋体" w:hAnsi="Calibri" w:cs="Calibri"/>
          <w:szCs w:val="21"/>
        </w:rPr>
        <w:t>S</w:t>
      </w:r>
      <w:r w:rsidRPr="00914252">
        <w:rPr>
          <w:rFonts w:ascii="Calibri" w:eastAsia="宋体" w:hAnsi="Calibri" w:cs="Calibri"/>
          <w:szCs w:val="21"/>
        </w:rPr>
        <w:t xml:space="preserve">3. Comparison of serum cytokines between the two groups </w:t>
      </w:r>
      <w:r w:rsidR="00FB3469" w:rsidRPr="00914252">
        <w:rPr>
          <w:rFonts w:ascii="Calibri" w:eastAsia="宋体" w:hAnsi="Calibri" w:cs="Calibri"/>
          <w:szCs w:val="21"/>
        </w:rPr>
        <w:t xml:space="preserve">during </w:t>
      </w:r>
      <w:r w:rsidRPr="00914252">
        <w:rPr>
          <w:rFonts w:ascii="Calibri" w:eastAsia="宋体" w:hAnsi="Calibri" w:cs="Calibri"/>
          <w:szCs w:val="21"/>
        </w:rPr>
        <w:t>the multiple organ dysfunction stage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1155"/>
        <w:gridCol w:w="1151"/>
        <w:gridCol w:w="1168"/>
        <w:gridCol w:w="1151"/>
        <w:gridCol w:w="1151"/>
        <w:gridCol w:w="1152"/>
      </w:tblGrid>
      <w:tr w:rsidR="00FA35CC" w:rsidRPr="00914252" w14:paraId="65FCC3BF" w14:textId="77777777" w:rsidTr="0045136F">
        <w:trPr>
          <w:trHeight w:val="334"/>
        </w:trPr>
        <w:tc>
          <w:tcPr>
            <w:tcW w:w="1117" w:type="dxa"/>
          </w:tcPr>
          <w:p w14:paraId="5AB99096" w14:textId="77777777" w:rsidR="00FA35CC" w:rsidRPr="00914252" w:rsidRDefault="00FA35CC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55" w:type="dxa"/>
          </w:tcPr>
          <w:p w14:paraId="1BECB378" w14:textId="77777777" w:rsidR="00FA35CC" w:rsidRPr="00914252" w:rsidRDefault="00FA35CC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IL-2 (</w:t>
            </w:r>
            <w:proofErr w:type="spellStart"/>
            <w:r w:rsidRPr="00914252">
              <w:rPr>
                <w:rFonts w:ascii="Calibri" w:eastAsia="宋体" w:hAnsi="Calibri" w:cs="Calibri"/>
                <w:szCs w:val="21"/>
              </w:rPr>
              <w:t>pg</w:t>
            </w:r>
            <w:proofErr w:type="spellEnd"/>
            <w:r w:rsidRPr="00914252">
              <w:rPr>
                <w:rFonts w:ascii="Calibri" w:eastAsia="宋体" w:hAnsi="Calibri" w:cs="Calibri"/>
                <w:szCs w:val="21"/>
              </w:rPr>
              <w:t>/mL)</w:t>
            </w:r>
          </w:p>
        </w:tc>
        <w:tc>
          <w:tcPr>
            <w:tcW w:w="1151" w:type="dxa"/>
          </w:tcPr>
          <w:p w14:paraId="62ADC86D" w14:textId="77777777" w:rsidR="00FA35CC" w:rsidRPr="00914252" w:rsidRDefault="00FA35CC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IL-4 (</w:t>
            </w:r>
            <w:proofErr w:type="spellStart"/>
            <w:r w:rsidRPr="00914252">
              <w:rPr>
                <w:rFonts w:ascii="Calibri" w:eastAsia="宋体" w:hAnsi="Calibri" w:cs="Calibri"/>
                <w:szCs w:val="21"/>
              </w:rPr>
              <w:t>pg</w:t>
            </w:r>
            <w:proofErr w:type="spellEnd"/>
            <w:r w:rsidRPr="00914252">
              <w:rPr>
                <w:rFonts w:ascii="Calibri" w:eastAsia="宋体" w:hAnsi="Calibri" w:cs="Calibri"/>
                <w:szCs w:val="21"/>
              </w:rPr>
              <w:t>/mL)</w:t>
            </w:r>
          </w:p>
        </w:tc>
        <w:tc>
          <w:tcPr>
            <w:tcW w:w="1168" w:type="dxa"/>
          </w:tcPr>
          <w:p w14:paraId="3FEEE287" w14:textId="77777777" w:rsidR="00FA35CC" w:rsidRPr="00914252" w:rsidRDefault="00FA35CC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IL-6 (</w:t>
            </w:r>
            <w:proofErr w:type="spellStart"/>
            <w:r w:rsidRPr="00914252">
              <w:rPr>
                <w:rFonts w:ascii="Calibri" w:eastAsia="宋体" w:hAnsi="Calibri" w:cs="Calibri"/>
                <w:szCs w:val="21"/>
              </w:rPr>
              <w:t>pg</w:t>
            </w:r>
            <w:proofErr w:type="spellEnd"/>
            <w:r w:rsidRPr="00914252">
              <w:rPr>
                <w:rFonts w:ascii="Calibri" w:eastAsia="宋体" w:hAnsi="Calibri" w:cs="Calibri"/>
                <w:szCs w:val="21"/>
              </w:rPr>
              <w:t>/mL)</w:t>
            </w:r>
          </w:p>
        </w:tc>
        <w:tc>
          <w:tcPr>
            <w:tcW w:w="1151" w:type="dxa"/>
          </w:tcPr>
          <w:p w14:paraId="4A752238" w14:textId="77777777" w:rsidR="00FA35CC" w:rsidRPr="00914252" w:rsidRDefault="00FA35CC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IL-10 (</w:t>
            </w:r>
            <w:proofErr w:type="spellStart"/>
            <w:r w:rsidRPr="00914252">
              <w:rPr>
                <w:rFonts w:ascii="Calibri" w:eastAsia="宋体" w:hAnsi="Calibri" w:cs="Calibri"/>
                <w:szCs w:val="21"/>
              </w:rPr>
              <w:t>pg</w:t>
            </w:r>
            <w:proofErr w:type="spellEnd"/>
            <w:r w:rsidRPr="00914252">
              <w:rPr>
                <w:rFonts w:ascii="Calibri" w:eastAsia="宋体" w:hAnsi="Calibri" w:cs="Calibri"/>
                <w:szCs w:val="21"/>
              </w:rPr>
              <w:t>/mL)</w:t>
            </w:r>
          </w:p>
        </w:tc>
        <w:tc>
          <w:tcPr>
            <w:tcW w:w="1151" w:type="dxa"/>
          </w:tcPr>
          <w:p w14:paraId="0AAE9BA2" w14:textId="77777777" w:rsidR="00FA35CC" w:rsidRPr="00914252" w:rsidRDefault="00FA35CC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TNF (</w:t>
            </w:r>
            <w:proofErr w:type="spellStart"/>
            <w:r w:rsidRPr="00914252">
              <w:rPr>
                <w:rFonts w:ascii="Calibri" w:eastAsia="宋体" w:hAnsi="Calibri" w:cs="Calibri"/>
                <w:szCs w:val="21"/>
              </w:rPr>
              <w:t>pg</w:t>
            </w:r>
            <w:proofErr w:type="spellEnd"/>
            <w:r w:rsidRPr="00914252">
              <w:rPr>
                <w:rFonts w:ascii="Calibri" w:eastAsia="宋体" w:hAnsi="Calibri" w:cs="Calibri"/>
                <w:szCs w:val="21"/>
              </w:rPr>
              <w:t>/mL)</w:t>
            </w:r>
          </w:p>
        </w:tc>
        <w:tc>
          <w:tcPr>
            <w:tcW w:w="1152" w:type="dxa"/>
          </w:tcPr>
          <w:p w14:paraId="67954ECC" w14:textId="77777777" w:rsidR="00FA35CC" w:rsidRPr="00914252" w:rsidRDefault="00FA35CC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IFN-γ (</w:t>
            </w:r>
            <w:proofErr w:type="spellStart"/>
            <w:r w:rsidRPr="00914252">
              <w:rPr>
                <w:rFonts w:ascii="Calibri" w:eastAsia="宋体" w:hAnsi="Calibri" w:cs="Calibri"/>
                <w:szCs w:val="21"/>
              </w:rPr>
              <w:t>pg</w:t>
            </w:r>
            <w:proofErr w:type="spellEnd"/>
            <w:r w:rsidRPr="00914252">
              <w:rPr>
                <w:rFonts w:ascii="Calibri" w:eastAsia="宋体" w:hAnsi="Calibri" w:cs="Calibri"/>
                <w:szCs w:val="21"/>
              </w:rPr>
              <w:t>/mL)</w:t>
            </w:r>
          </w:p>
        </w:tc>
      </w:tr>
      <w:tr w:rsidR="00FA35CC" w:rsidRPr="00914252" w14:paraId="78D65165" w14:textId="77777777" w:rsidTr="0044051A">
        <w:trPr>
          <w:trHeight w:val="173"/>
        </w:trPr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2CEE55D9" w14:textId="71215F3E" w:rsidR="00FA35CC" w:rsidRPr="00914252" w:rsidRDefault="00692B60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Normal range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4E60290B" w14:textId="77777777" w:rsidR="00FA35CC" w:rsidRPr="00A5474B" w:rsidRDefault="00FA35CC" w:rsidP="00914252">
            <w:pPr>
              <w:jc w:val="center"/>
              <w:rPr>
                <w:rFonts w:ascii="Calibri" w:eastAsia="宋体" w:hAnsi="Calibri" w:cs="Calibri"/>
                <w:color w:val="4472C4" w:themeColor="accent1"/>
                <w:szCs w:val="21"/>
              </w:rPr>
            </w:pPr>
            <w:r w:rsidRPr="00A5474B">
              <w:rPr>
                <w:rFonts w:ascii="Calibri" w:eastAsia="宋体" w:hAnsi="Calibri" w:cs="Calibri"/>
                <w:color w:val="4472C4" w:themeColor="accent1"/>
                <w:szCs w:val="21"/>
              </w:rPr>
              <w:t>0-5.71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5A136236" w14:textId="77777777" w:rsidR="00FA35CC" w:rsidRPr="00A5474B" w:rsidRDefault="00FA35CC" w:rsidP="00914252">
            <w:pPr>
              <w:jc w:val="center"/>
              <w:rPr>
                <w:rFonts w:ascii="Calibri" w:eastAsia="宋体" w:hAnsi="Calibri" w:cs="Calibri"/>
                <w:color w:val="4472C4" w:themeColor="accent1"/>
                <w:szCs w:val="21"/>
              </w:rPr>
            </w:pPr>
            <w:r w:rsidRPr="00A5474B">
              <w:rPr>
                <w:rFonts w:ascii="Calibri" w:eastAsia="宋体" w:hAnsi="Calibri" w:cs="Calibri"/>
                <w:color w:val="4472C4" w:themeColor="accent1"/>
                <w:szCs w:val="21"/>
              </w:rPr>
              <w:t>0-3.00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34AB9BF1" w14:textId="77777777" w:rsidR="00FA35CC" w:rsidRPr="00A5474B" w:rsidRDefault="00FA35CC" w:rsidP="00914252">
            <w:pPr>
              <w:jc w:val="center"/>
              <w:rPr>
                <w:rFonts w:ascii="Calibri" w:eastAsia="宋体" w:hAnsi="Calibri" w:cs="Calibri"/>
                <w:color w:val="4472C4" w:themeColor="accent1"/>
                <w:szCs w:val="21"/>
              </w:rPr>
            </w:pPr>
            <w:r w:rsidRPr="00A5474B">
              <w:rPr>
                <w:rFonts w:ascii="Calibri" w:eastAsia="宋体" w:hAnsi="Calibri" w:cs="Calibri"/>
                <w:color w:val="4472C4" w:themeColor="accent1"/>
                <w:szCs w:val="21"/>
              </w:rPr>
              <w:t>0-5.3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368A3CBA" w14:textId="77777777" w:rsidR="00FA35CC" w:rsidRPr="00A5474B" w:rsidRDefault="00FA35CC" w:rsidP="00914252">
            <w:pPr>
              <w:jc w:val="center"/>
              <w:rPr>
                <w:rFonts w:ascii="Calibri" w:eastAsia="宋体" w:hAnsi="Calibri" w:cs="Calibri"/>
                <w:color w:val="4472C4" w:themeColor="accent1"/>
                <w:szCs w:val="21"/>
              </w:rPr>
            </w:pPr>
            <w:r w:rsidRPr="00A5474B">
              <w:rPr>
                <w:rFonts w:ascii="Calibri" w:eastAsia="宋体" w:hAnsi="Calibri" w:cs="Calibri"/>
                <w:color w:val="4472C4" w:themeColor="accent1"/>
                <w:szCs w:val="21"/>
              </w:rPr>
              <w:t>0-4.91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70486CAE" w14:textId="77777777" w:rsidR="00FA35CC" w:rsidRPr="00A5474B" w:rsidRDefault="00FA35CC" w:rsidP="00914252">
            <w:pPr>
              <w:jc w:val="center"/>
              <w:rPr>
                <w:rFonts w:ascii="Calibri" w:eastAsia="宋体" w:hAnsi="Calibri" w:cs="Calibri"/>
                <w:color w:val="4472C4" w:themeColor="accent1"/>
                <w:szCs w:val="21"/>
              </w:rPr>
            </w:pPr>
            <w:r w:rsidRPr="00A5474B">
              <w:rPr>
                <w:rFonts w:ascii="Calibri" w:eastAsia="宋体" w:hAnsi="Calibri" w:cs="Calibri"/>
                <w:color w:val="4472C4" w:themeColor="accent1"/>
                <w:szCs w:val="21"/>
              </w:rPr>
              <w:t>0-4.6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57E497F" w14:textId="77777777" w:rsidR="00FA35CC" w:rsidRPr="00A5474B" w:rsidRDefault="00FA35CC" w:rsidP="00914252">
            <w:pPr>
              <w:jc w:val="center"/>
              <w:rPr>
                <w:rFonts w:ascii="Calibri" w:eastAsia="宋体" w:hAnsi="Calibri" w:cs="Calibri"/>
                <w:color w:val="4472C4" w:themeColor="accent1"/>
                <w:szCs w:val="21"/>
              </w:rPr>
            </w:pPr>
            <w:r w:rsidRPr="00A5474B">
              <w:rPr>
                <w:rFonts w:ascii="Calibri" w:eastAsia="宋体" w:hAnsi="Calibri" w:cs="Calibri"/>
                <w:color w:val="4472C4" w:themeColor="accent1"/>
                <w:szCs w:val="21"/>
              </w:rPr>
              <w:t>0-7.42</w:t>
            </w:r>
          </w:p>
        </w:tc>
      </w:tr>
      <w:tr w:rsidR="001D6D78" w:rsidRPr="00914252" w14:paraId="34423E90" w14:textId="77777777" w:rsidTr="0045136F">
        <w:trPr>
          <w:trHeight w:val="173"/>
        </w:trPr>
        <w:tc>
          <w:tcPr>
            <w:tcW w:w="1117" w:type="dxa"/>
            <w:vMerge w:val="restart"/>
            <w:vAlign w:val="center"/>
          </w:tcPr>
          <w:p w14:paraId="4F540913" w14:textId="202CD07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CNS (n=10)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65ED0993" w14:textId="614E7A69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14:paraId="519526EA" w14:textId="4DD0DDCD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14:paraId="6202C908" w14:textId="483AC7CE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32.8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14:paraId="1FE71292" w14:textId="120FF298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8.54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14:paraId="7EC03CA2" w14:textId="08DA7302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29.07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14:paraId="2FE30BA3" w14:textId="7F5EA921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</w:tr>
      <w:tr w:rsidR="001D6D78" w:rsidRPr="00914252" w14:paraId="55FDB36F" w14:textId="77777777" w:rsidTr="0045136F">
        <w:trPr>
          <w:trHeight w:val="173"/>
        </w:trPr>
        <w:tc>
          <w:tcPr>
            <w:tcW w:w="1117" w:type="dxa"/>
            <w:vMerge/>
          </w:tcPr>
          <w:p w14:paraId="34F8AB5A" w14:textId="7777777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42D2607B" w14:textId="13F18BB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1BCC1EC9" w14:textId="2012E57F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00C5BF2B" w14:textId="4A64D17F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670.88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3D43864D" w14:textId="18C5D114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158.6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6283FBDB" w14:textId="77F29ADE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4.61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C61FB96" w14:textId="16E475CF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</w:tr>
      <w:tr w:rsidR="001D6D78" w:rsidRPr="00914252" w14:paraId="30B1AE67" w14:textId="77777777" w:rsidTr="0045136F">
        <w:trPr>
          <w:trHeight w:val="173"/>
        </w:trPr>
        <w:tc>
          <w:tcPr>
            <w:tcW w:w="1117" w:type="dxa"/>
            <w:vMerge/>
          </w:tcPr>
          <w:p w14:paraId="65A7A21F" w14:textId="7777777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6B036935" w14:textId="20CBD5D9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7CE8104F" w14:textId="2AD23800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6DC6A2DA" w14:textId="11DDE5B9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32.8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786284A5" w14:textId="08C2B344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78.08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7687AD17" w14:textId="0DA041BD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E085500" w14:textId="65AC386F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</w:tr>
      <w:tr w:rsidR="001D6D78" w:rsidRPr="00914252" w14:paraId="328A0BA3" w14:textId="77777777" w:rsidTr="0045136F">
        <w:trPr>
          <w:trHeight w:val="173"/>
        </w:trPr>
        <w:tc>
          <w:tcPr>
            <w:tcW w:w="1117" w:type="dxa"/>
            <w:vMerge/>
          </w:tcPr>
          <w:p w14:paraId="28A6E73D" w14:textId="7777777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2601EA20" w14:textId="5A37E551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327F94BC" w14:textId="6C830FAE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6379B23B" w14:textId="7451B925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16840.83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4EB77BA4" w14:textId="7E38AAC3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53.73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700F263B" w14:textId="5EFBF173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79.68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03A959B" w14:textId="17289C4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</w:tr>
      <w:tr w:rsidR="001D6D78" w:rsidRPr="00914252" w14:paraId="107B6187" w14:textId="77777777" w:rsidTr="0045136F">
        <w:trPr>
          <w:trHeight w:val="173"/>
        </w:trPr>
        <w:tc>
          <w:tcPr>
            <w:tcW w:w="1117" w:type="dxa"/>
            <w:vMerge/>
          </w:tcPr>
          <w:p w14:paraId="748A7311" w14:textId="7777777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E6D3807" w14:textId="1DB837DC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3F0B5144" w14:textId="66D053A8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303966C2" w14:textId="2FCE67A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43.23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2527FE24" w14:textId="1C6B4DD5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5.03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0A4D6081" w14:textId="13177718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57BFBE5" w14:textId="783C77B8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</w:tr>
      <w:tr w:rsidR="001D6D78" w:rsidRPr="00914252" w14:paraId="3639FDBF" w14:textId="77777777" w:rsidTr="0045136F">
        <w:trPr>
          <w:trHeight w:val="173"/>
        </w:trPr>
        <w:tc>
          <w:tcPr>
            <w:tcW w:w="1117" w:type="dxa"/>
            <w:vMerge/>
          </w:tcPr>
          <w:p w14:paraId="03D66D9A" w14:textId="7777777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54375DDF" w14:textId="1C520C96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6B19254D" w14:textId="11EB47FA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3EB8ED63" w14:textId="10E26E9C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422.26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5777D6E4" w14:textId="59BA0C78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49.63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2B7BC032" w14:textId="772A3CD4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5891010" w14:textId="4F15A098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</w:tr>
      <w:tr w:rsidR="001D6D78" w:rsidRPr="00914252" w14:paraId="35945417" w14:textId="77777777" w:rsidTr="0045136F">
        <w:trPr>
          <w:trHeight w:val="173"/>
        </w:trPr>
        <w:tc>
          <w:tcPr>
            <w:tcW w:w="1117" w:type="dxa"/>
            <w:vMerge/>
          </w:tcPr>
          <w:p w14:paraId="1B10D982" w14:textId="7777777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0751AA1" w14:textId="76DCD380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578B7A7D" w14:textId="30288E73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1CE6EBBF" w14:textId="5E415C6F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79.86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61EECC29" w14:textId="0C83EA90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68.08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211B2F91" w14:textId="226D9EB2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AFC8C05" w14:textId="30B645FA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</w:tr>
      <w:tr w:rsidR="001D6D78" w:rsidRPr="00914252" w14:paraId="57734B4B" w14:textId="77777777" w:rsidTr="0045136F">
        <w:trPr>
          <w:trHeight w:val="173"/>
        </w:trPr>
        <w:tc>
          <w:tcPr>
            <w:tcW w:w="1117" w:type="dxa"/>
            <w:vMerge/>
          </w:tcPr>
          <w:p w14:paraId="44E87E17" w14:textId="7777777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263A00D0" w14:textId="0154547E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1A3DF7D8" w14:textId="1E4DE48A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5659C97F" w14:textId="554D18E4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697.37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4D93F789" w14:textId="09C0D94B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51.55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408C19E9" w14:textId="2B50E27B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9CAE300" w14:textId="3ADF75AB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</w:tr>
      <w:tr w:rsidR="001D6D78" w:rsidRPr="00914252" w14:paraId="54084B17" w14:textId="77777777" w:rsidTr="0045136F">
        <w:trPr>
          <w:trHeight w:val="173"/>
        </w:trPr>
        <w:tc>
          <w:tcPr>
            <w:tcW w:w="1117" w:type="dxa"/>
            <w:vMerge/>
          </w:tcPr>
          <w:p w14:paraId="32868593" w14:textId="7777777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6DBF33F6" w14:textId="1D18B2BF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5B396338" w14:textId="55375B8C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43A0491D" w14:textId="1F2FC951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17.19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7721BB58" w14:textId="074AF3E2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3.07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641D08B1" w14:textId="6EC94009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8E35387" w14:textId="2B182B00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</w:tr>
      <w:tr w:rsidR="001D6D78" w:rsidRPr="00914252" w14:paraId="71A9B95A" w14:textId="77777777" w:rsidTr="001D6D78">
        <w:trPr>
          <w:trHeight w:val="173"/>
        </w:trPr>
        <w:tc>
          <w:tcPr>
            <w:tcW w:w="1117" w:type="dxa"/>
            <w:vMerge/>
            <w:tcBorders>
              <w:bottom w:val="single" w:sz="4" w:space="0" w:color="auto"/>
            </w:tcBorders>
          </w:tcPr>
          <w:p w14:paraId="7C75AC15" w14:textId="7777777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4957AB32" w14:textId="0084855C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434F89E3" w14:textId="28D6CCF5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5D699272" w14:textId="34FCCFEC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58.63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3623F61B" w14:textId="61C1633B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76.06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1CA549B8" w14:textId="5CD2168A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</w:tcPr>
          <w:p w14:paraId="0C09DE81" w14:textId="158532CB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</w:tr>
      <w:tr w:rsidR="001D6D78" w:rsidRPr="00914252" w14:paraId="0E90FF3B" w14:textId="77777777" w:rsidTr="001D6D78">
        <w:trPr>
          <w:trHeight w:val="173"/>
        </w:trPr>
        <w:tc>
          <w:tcPr>
            <w:tcW w:w="1117" w:type="dxa"/>
            <w:vMerge w:val="restart"/>
            <w:vAlign w:val="center"/>
          </w:tcPr>
          <w:p w14:paraId="299A7B93" w14:textId="11098C68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N (n=11)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268390B1" w14:textId="708CF17D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14:paraId="2052AB6C" w14:textId="2F553D3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14:paraId="1E870EE6" w14:textId="7373F643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988.35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14:paraId="3E535E07" w14:textId="42BB517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0.34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14:paraId="1F4B0F88" w14:textId="27311614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21.95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14:paraId="1D9F97D8" w14:textId="6DDFD2F3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</w:tr>
      <w:tr w:rsidR="001D6D78" w:rsidRPr="00914252" w14:paraId="076621FD" w14:textId="77777777" w:rsidTr="00753B60">
        <w:trPr>
          <w:trHeight w:val="173"/>
        </w:trPr>
        <w:tc>
          <w:tcPr>
            <w:tcW w:w="1117" w:type="dxa"/>
            <w:vMerge/>
            <w:vAlign w:val="center"/>
          </w:tcPr>
          <w:p w14:paraId="5CA33E88" w14:textId="68549CA0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DA2DD91" w14:textId="5F42D2C6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6C1AEEAC" w14:textId="1DD87058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60432502" w14:textId="0AB429E1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3.24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0AEFA68E" w14:textId="3CB7413B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4.82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26D54D7C" w14:textId="241D5715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600A54DA" w14:textId="0D191943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</w:tr>
      <w:tr w:rsidR="001D6D78" w:rsidRPr="00914252" w14:paraId="004F49CA" w14:textId="77777777" w:rsidTr="0045136F">
        <w:trPr>
          <w:trHeight w:val="173"/>
        </w:trPr>
        <w:tc>
          <w:tcPr>
            <w:tcW w:w="1117" w:type="dxa"/>
            <w:vMerge/>
          </w:tcPr>
          <w:p w14:paraId="4F4B9CF0" w14:textId="7777777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22D07B15" w14:textId="19039CEC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330E8A94" w14:textId="18AE61DC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4FE72136" w14:textId="1E7756A3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7.98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70F1FF76" w14:textId="63436EB9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13.68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0EE252D2" w14:textId="381BF82B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B900CFF" w14:textId="48813ACA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</w:tr>
      <w:tr w:rsidR="001D6D78" w:rsidRPr="00914252" w14:paraId="2A3BAC48" w14:textId="77777777" w:rsidTr="0045136F">
        <w:trPr>
          <w:trHeight w:val="173"/>
        </w:trPr>
        <w:tc>
          <w:tcPr>
            <w:tcW w:w="1117" w:type="dxa"/>
            <w:vMerge/>
          </w:tcPr>
          <w:p w14:paraId="15E67DB7" w14:textId="7777777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46718330" w14:textId="4FA27755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0BC29AA3" w14:textId="410C522C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43B31CA8" w14:textId="0F0E88DA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123.77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495F30C6" w14:textId="3BA4CF9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11.12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63DEEA4E" w14:textId="0BC626BB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9CF8C06" w14:textId="7B51ACFF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</w:tr>
      <w:tr w:rsidR="001D6D78" w:rsidRPr="00914252" w14:paraId="541F008E" w14:textId="77777777" w:rsidTr="0045136F">
        <w:trPr>
          <w:trHeight w:val="173"/>
        </w:trPr>
        <w:tc>
          <w:tcPr>
            <w:tcW w:w="1117" w:type="dxa"/>
            <w:vMerge/>
          </w:tcPr>
          <w:p w14:paraId="7A90D573" w14:textId="7777777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21599710" w14:textId="0227E5C0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05050513" w14:textId="2E9D4F4A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2CA06F96" w14:textId="733F4C1A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26.12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21E5A47C" w14:textId="5E57817F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1.58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01E3FE78" w14:textId="67221743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2A5F7C5" w14:textId="09E1F41D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</w:tr>
      <w:tr w:rsidR="001D6D78" w:rsidRPr="00914252" w14:paraId="1092A25A" w14:textId="77777777" w:rsidTr="0045136F">
        <w:trPr>
          <w:trHeight w:val="173"/>
        </w:trPr>
        <w:tc>
          <w:tcPr>
            <w:tcW w:w="1117" w:type="dxa"/>
            <w:vMerge/>
          </w:tcPr>
          <w:p w14:paraId="1A7E7A4B" w14:textId="7777777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01264DE4" w14:textId="22B996A6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3586D19C" w14:textId="2C6817DE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102426D7" w14:textId="323D353E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14.82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55F2CAE3" w14:textId="7130540D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21.65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5E5E5CED" w14:textId="2A00AB16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651FD09A" w14:textId="19C97B4A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</w:tr>
      <w:tr w:rsidR="001D6D78" w:rsidRPr="00914252" w14:paraId="05F0CCA9" w14:textId="77777777" w:rsidTr="0045136F">
        <w:trPr>
          <w:trHeight w:val="173"/>
        </w:trPr>
        <w:tc>
          <w:tcPr>
            <w:tcW w:w="1117" w:type="dxa"/>
            <w:vMerge/>
          </w:tcPr>
          <w:p w14:paraId="31390D67" w14:textId="7777777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4C3ED33" w14:textId="42257D22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1B6FB3FE" w14:textId="2EB9B3BF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2758D17F" w14:textId="62D608EA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638.54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1569ADC9" w14:textId="4820F204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4.75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123CB7C9" w14:textId="32F16AB5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17.96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E636399" w14:textId="3DBBBB9B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</w:tr>
      <w:tr w:rsidR="001D6D78" w:rsidRPr="00914252" w14:paraId="500EA6DC" w14:textId="77777777" w:rsidTr="0045136F">
        <w:trPr>
          <w:trHeight w:val="173"/>
        </w:trPr>
        <w:tc>
          <w:tcPr>
            <w:tcW w:w="1117" w:type="dxa"/>
            <w:vMerge/>
          </w:tcPr>
          <w:p w14:paraId="52D9E53F" w14:textId="7777777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0C3C70CA" w14:textId="7837CFC0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05BFB321" w14:textId="72AFF52D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26479FE1" w14:textId="4D413CFA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35.72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24CD38A2" w14:textId="5ACD2FB1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34.01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700253AC" w14:textId="609B9016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450EFDD" w14:textId="66029859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</w:tr>
      <w:tr w:rsidR="001D6D78" w:rsidRPr="00914252" w14:paraId="09EA5FB5" w14:textId="77777777" w:rsidTr="0045136F">
        <w:trPr>
          <w:trHeight w:val="173"/>
        </w:trPr>
        <w:tc>
          <w:tcPr>
            <w:tcW w:w="1117" w:type="dxa"/>
            <w:vMerge/>
          </w:tcPr>
          <w:p w14:paraId="6DE55128" w14:textId="7777777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1167540F" w14:textId="315DE723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441085E9" w14:textId="1DDDDDBB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48EE19E7" w14:textId="479FFBB3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1466.35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7164A016" w14:textId="5F87CBFB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3.03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3C5E5EC8" w14:textId="77A940BC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</w:rPr>
              <w:t>11.17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B6702FD" w14:textId="45959C81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</w:tr>
      <w:tr w:rsidR="001D6D78" w:rsidRPr="00914252" w14:paraId="51E25ECF" w14:textId="77777777" w:rsidTr="0045136F">
        <w:trPr>
          <w:trHeight w:val="173"/>
        </w:trPr>
        <w:tc>
          <w:tcPr>
            <w:tcW w:w="1117" w:type="dxa"/>
            <w:vMerge/>
          </w:tcPr>
          <w:p w14:paraId="0D3C7E03" w14:textId="7777777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64BB0211" w14:textId="0BBBBC1A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754B433A" w14:textId="2A42BF15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635F0E57" w14:textId="5C148B40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775.26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50B60CA0" w14:textId="1B2F1063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</w:rPr>
              <w:t>1.1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730F3AFA" w14:textId="7D6E8AD6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A567565" w14:textId="366167CC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</w:tr>
      <w:tr w:rsidR="001D6D78" w:rsidRPr="00914252" w14:paraId="7BDA62F9" w14:textId="77777777" w:rsidTr="004D34FD">
        <w:trPr>
          <w:trHeight w:val="173"/>
        </w:trPr>
        <w:tc>
          <w:tcPr>
            <w:tcW w:w="1117" w:type="dxa"/>
            <w:vMerge/>
          </w:tcPr>
          <w:p w14:paraId="0EE472EC" w14:textId="77777777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6D19736A" w14:textId="7D4FE881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046DA5BE" w14:textId="4150FF86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7D7C23CA" w14:textId="46A91248" w:rsidR="001D6D78" w:rsidRPr="00914252" w:rsidRDefault="001D6D78" w:rsidP="00914252">
            <w:pPr>
              <w:jc w:val="center"/>
              <w:rPr>
                <w:rFonts w:ascii="Calibri" w:hAnsi="Calibri" w:cs="Calibri"/>
              </w:rPr>
            </w:pPr>
            <w:r w:rsidRPr="00914252">
              <w:rPr>
                <w:rFonts w:ascii="Calibri" w:hAnsi="Calibri" w:cs="Calibri"/>
              </w:rPr>
              <w:t>18.01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1E75FE50" w14:textId="5F2F223B" w:rsidR="001D6D78" w:rsidRPr="00914252" w:rsidRDefault="001D6D78" w:rsidP="00914252">
            <w:pPr>
              <w:jc w:val="center"/>
              <w:rPr>
                <w:rFonts w:ascii="Calibri" w:hAnsi="Calibri" w:cs="Calibri"/>
              </w:rPr>
            </w:pPr>
            <w:r w:rsidRPr="00914252">
              <w:rPr>
                <w:rFonts w:ascii="Calibri" w:hAnsi="Calibri" w:cs="Calibri"/>
              </w:rPr>
              <w:t>9.63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2FA9F557" w14:textId="35980122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</w:rPr>
            </w:pPr>
            <w:r w:rsidRPr="00914252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635DFE0" w14:textId="5FD12049" w:rsidR="001D6D78" w:rsidRPr="00914252" w:rsidRDefault="001D6D78" w:rsidP="00914252">
            <w:pPr>
              <w:jc w:val="center"/>
              <w:rPr>
                <w:rFonts w:ascii="Calibri" w:eastAsia="宋体" w:hAnsi="Calibri" w:cs="Calibri"/>
              </w:rPr>
            </w:pPr>
            <w:r w:rsidRPr="00914252">
              <w:rPr>
                <w:rFonts w:ascii="Calibri" w:eastAsia="宋体" w:hAnsi="Calibri" w:cs="Calibri"/>
                <w:sz w:val="18"/>
                <w:szCs w:val="18"/>
              </w:rPr>
              <w:t>Negative</w:t>
            </w:r>
          </w:p>
        </w:tc>
      </w:tr>
      <w:tr w:rsidR="004137E7" w:rsidRPr="00914252" w14:paraId="49ACECEF" w14:textId="77777777" w:rsidTr="0045136F">
        <w:trPr>
          <w:trHeight w:val="173"/>
        </w:trPr>
        <w:tc>
          <w:tcPr>
            <w:tcW w:w="1117" w:type="dxa"/>
          </w:tcPr>
          <w:p w14:paraId="1D7A5503" w14:textId="723068B0" w:rsidR="004137E7" w:rsidRPr="00914252" w:rsidRDefault="0045136F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szCs w:val="21"/>
              </w:rPr>
              <w:t>statistic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791C0384" w14:textId="27B61E83" w:rsidR="004137E7" w:rsidRPr="00914252" w:rsidRDefault="005B718F" w:rsidP="00914252">
            <w:pPr>
              <w:jc w:val="center"/>
              <w:rPr>
                <w:rFonts w:ascii="Calibri" w:eastAsia="宋体" w:hAnsi="Calibri" w:cs="Calibri"/>
              </w:rPr>
            </w:pPr>
            <w:r w:rsidRPr="00914252">
              <w:rPr>
                <w:rFonts w:ascii="Calibri" w:eastAsia="宋体" w:hAnsi="Calibri" w:cs="Calibri"/>
              </w:rPr>
              <w:t>-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42BFDE55" w14:textId="47396538" w:rsidR="004137E7" w:rsidRPr="00914252" w:rsidRDefault="005B718F" w:rsidP="00914252">
            <w:pPr>
              <w:jc w:val="center"/>
              <w:rPr>
                <w:rFonts w:ascii="Calibri" w:eastAsia="宋体" w:hAnsi="Calibri" w:cs="Calibri"/>
              </w:rPr>
            </w:pPr>
            <w:r w:rsidRPr="00914252">
              <w:rPr>
                <w:rFonts w:ascii="Calibri" w:eastAsia="宋体" w:hAnsi="Calibri" w:cs="Calibri"/>
              </w:rPr>
              <w:t>-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55C134A0" w14:textId="3765C336" w:rsidR="004137E7" w:rsidRPr="00914252" w:rsidRDefault="005B718F" w:rsidP="00914252">
            <w:pPr>
              <w:jc w:val="center"/>
              <w:rPr>
                <w:rFonts w:ascii="Calibri" w:hAnsi="Calibri" w:cs="Calibri"/>
              </w:rPr>
            </w:pPr>
            <w:r w:rsidRPr="00914252">
              <w:rPr>
                <w:rFonts w:ascii="Calibri" w:hAnsi="Calibri" w:cs="Calibri"/>
              </w:rPr>
              <w:t>-0.704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700CBE7B" w14:textId="7F83E024" w:rsidR="004137E7" w:rsidRPr="00914252" w:rsidRDefault="005B718F" w:rsidP="00914252">
            <w:pPr>
              <w:jc w:val="center"/>
              <w:rPr>
                <w:rFonts w:ascii="Calibri" w:hAnsi="Calibri" w:cs="Calibri"/>
              </w:rPr>
            </w:pPr>
            <w:r w:rsidRPr="00914252">
              <w:rPr>
                <w:rFonts w:ascii="Calibri" w:hAnsi="Calibri" w:cs="Calibri"/>
              </w:rPr>
              <w:t>-2.676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33F46527" w14:textId="18E4BBEF" w:rsidR="004137E7" w:rsidRPr="00914252" w:rsidRDefault="005B718F" w:rsidP="00914252">
            <w:pPr>
              <w:jc w:val="center"/>
              <w:rPr>
                <w:rFonts w:ascii="Calibri" w:eastAsia="宋体" w:hAnsi="Calibri" w:cs="Calibri"/>
              </w:rPr>
            </w:pPr>
            <w:r w:rsidRPr="00914252">
              <w:rPr>
                <w:rFonts w:ascii="Calibri" w:eastAsia="宋体" w:hAnsi="Calibri" w:cs="Calibri"/>
              </w:rPr>
              <w:t>-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1D9555F" w14:textId="1A0A7733" w:rsidR="004137E7" w:rsidRPr="00914252" w:rsidRDefault="005B718F" w:rsidP="00914252">
            <w:pPr>
              <w:jc w:val="center"/>
              <w:rPr>
                <w:rFonts w:ascii="Calibri" w:eastAsia="宋体" w:hAnsi="Calibri" w:cs="Calibri"/>
              </w:rPr>
            </w:pPr>
            <w:r w:rsidRPr="00914252">
              <w:rPr>
                <w:rFonts w:ascii="Calibri" w:eastAsia="宋体" w:hAnsi="Calibri" w:cs="Calibri"/>
              </w:rPr>
              <w:t>-</w:t>
            </w:r>
          </w:p>
        </w:tc>
      </w:tr>
      <w:tr w:rsidR="004137E7" w:rsidRPr="00914252" w14:paraId="77BC6C9D" w14:textId="77777777" w:rsidTr="0045136F">
        <w:trPr>
          <w:trHeight w:val="173"/>
        </w:trPr>
        <w:tc>
          <w:tcPr>
            <w:tcW w:w="1117" w:type="dxa"/>
          </w:tcPr>
          <w:p w14:paraId="5E5F7E20" w14:textId="507B8D15" w:rsidR="004137E7" w:rsidRPr="00914252" w:rsidRDefault="007A7AC2" w:rsidP="0091425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14252">
              <w:rPr>
                <w:rFonts w:ascii="Calibri" w:eastAsia="宋体" w:hAnsi="Calibri" w:cs="Calibri"/>
                <w:i/>
                <w:iCs/>
                <w:szCs w:val="21"/>
              </w:rPr>
              <w:t>p</w:t>
            </w:r>
            <w:r w:rsidR="0045136F" w:rsidRPr="00914252">
              <w:rPr>
                <w:rFonts w:ascii="Calibri" w:eastAsia="宋体" w:hAnsi="Calibri" w:cs="Calibri"/>
                <w:szCs w:val="21"/>
              </w:rPr>
              <w:t xml:space="preserve"> value</w:t>
            </w:r>
          </w:p>
        </w:tc>
        <w:tc>
          <w:tcPr>
            <w:tcW w:w="1155" w:type="dxa"/>
          </w:tcPr>
          <w:p w14:paraId="1076858B" w14:textId="10BD3F7D" w:rsidR="004137E7" w:rsidRPr="00914252" w:rsidRDefault="005B718F" w:rsidP="00914252">
            <w:pPr>
              <w:jc w:val="center"/>
              <w:rPr>
                <w:rFonts w:ascii="Calibri" w:eastAsia="宋体" w:hAnsi="Calibri" w:cs="Calibri"/>
              </w:rPr>
            </w:pPr>
            <w:r w:rsidRPr="00914252">
              <w:rPr>
                <w:rFonts w:ascii="Calibri" w:eastAsia="宋体" w:hAnsi="Calibri" w:cs="Calibri"/>
              </w:rPr>
              <w:t>-</w:t>
            </w:r>
          </w:p>
        </w:tc>
        <w:tc>
          <w:tcPr>
            <w:tcW w:w="1151" w:type="dxa"/>
          </w:tcPr>
          <w:p w14:paraId="2DEDD8E6" w14:textId="7FECE1C4" w:rsidR="004137E7" w:rsidRPr="00914252" w:rsidRDefault="005B718F" w:rsidP="00914252">
            <w:pPr>
              <w:jc w:val="center"/>
              <w:rPr>
                <w:rFonts w:ascii="Calibri" w:eastAsia="宋体" w:hAnsi="Calibri" w:cs="Calibri"/>
              </w:rPr>
            </w:pPr>
            <w:r w:rsidRPr="00914252">
              <w:rPr>
                <w:rFonts w:ascii="Calibri" w:eastAsia="宋体" w:hAnsi="Calibri" w:cs="Calibri"/>
              </w:rPr>
              <w:t>-</w:t>
            </w:r>
          </w:p>
        </w:tc>
        <w:tc>
          <w:tcPr>
            <w:tcW w:w="1168" w:type="dxa"/>
          </w:tcPr>
          <w:p w14:paraId="18A6BA43" w14:textId="526CEEA6" w:rsidR="004137E7" w:rsidRPr="00914252" w:rsidRDefault="005B718F" w:rsidP="00914252">
            <w:pPr>
              <w:jc w:val="center"/>
              <w:rPr>
                <w:rFonts w:ascii="Calibri" w:hAnsi="Calibri" w:cs="Calibri"/>
              </w:rPr>
            </w:pPr>
            <w:r w:rsidRPr="00914252">
              <w:rPr>
                <w:rFonts w:ascii="Calibri" w:hAnsi="Calibri" w:cs="Calibri"/>
              </w:rPr>
              <w:t>0.481</w:t>
            </w:r>
            <w:r w:rsidRPr="00914252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151" w:type="dxa"/>
          </w:tcPr>
          <w:p w14:paraId="4F44537D" w14:textId="77BEE2CB" w:rsidR="004137E7" w:rsidRPr="00914252" w:rsidRDefault="005B718F" w:rsidP="00914252">
            <w:pPr>
              <w:jc w:val="center"/>
              <w:rPr>
                <w:rFonts w:ascii="Calibri" w:hAnsi="Calibri" w:cs="Calibri"/>
              </w:rPr>
            </w:pPr>
            <w:r w:rsidRPr="00914252">
              <w:rPr>
                <w:rFonts w:ascii="Calibri" w:hAnsi="Calibri" w:cs="Calibri"/>
                <w:b/>
                <w:bCs/>
              </w:rPr>
              <w:t>0.007</w:t>
            </w:r>
            <w:r w:rsidRPr="00914252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151" w:type="dxa"/>
          </w:tcPr>
          <w:p w14:paraId="0B43B044" w14:textId="1E8B9BEC" w:rsidR="004137E7" w:rsidRPr="00914252" w:rsidRDefault="005B718F" w:rsidP="00914252">
            <w:pPr>
              <w:jc w:val="center"/>
              <w:rPr>
                <w:rFonts w:ascii="Calibri" w:eastAsia="宋体" w:hAnsi="Calibri" w:cs="Calibri"/>
              </w:rPr>
            </w:pPr>
            <w:r w:rsidRPr="00914252">
              <w:rPr>
                <w:rFonts w:ascii="Calibri" w:eastAsia="宋体" w:hAnsi="Calibri" w:cs="Calibri"/>
              </w:rPr>
              <w:t>-</w:t>
            </w:r>
          </w:p>
        </w:tc>
        <w:tc>
          <w:tcPr>
            <w:tcW w:w="1152" w:type="dxa"/>
          </w:tcPr>
          <w:p w14:paraId="3ECDC99D" w14:textId="6CE96FA5" w:rsidR="004137E7" w:rsidRPr="00914252" w:rsidRDefault="005B718F" w:rsidP="00914252">
            <w:pPr>
              <w:jc w:val="center"/>
              <w:rPr>
                <w:rFonts w:ascii="Calibri" w:eastAsia="宋体" w:hAnsi="Calibri" w:cs="Calibri"/>
              </w:rPr>
            </w:pPr>
            <w:r w:rsidRPr="00914252">
              <w:rPr>
                <w:rFonts w:ascii="Calibri" w:eastAsia="宋体" w:hAnsi="Calibri" w:cs="Calibri"/>
              </w:rPr>
              <w:t>-</w:t>
            </w:r>
          </w:p>
        </w:tc>
      </w:tr>
    </w:tbl>
    <w:p w14:paraId="45BC0FD6" w14:textId="6A417089" w:rsidR="0045136F" w:rsidRPr="00914252" w:rsidRDefault="0045136F" w:rsidP="00914252">
      <w:pPr>
        <w:rPr>
          <w:rFonts w:ascii="Calibri" w:eastAsia="宋体" w:hAnsi="Calibri" w:cs="Calibri"/>
          <w:b/>
          <w:bCs/>
          <w:sz w:val="18"/>
          <w:szCs w:val="18"/>
        </w:rPr>
      </w:pPr>
      <w:r w:rsidRPr="00914252">
        <w:rPr>
          <w:rFonts w:ascii="Calibri" w:eastAsia="宋体" w:hAnsi="Calibri" w:cs="Calibri"/>
          <w:b/>
          <w:bCs/>
          <w:sz w:val="18"/>
          <w:szCs w:val="18"/>
        </w:rPr>
        <w:lastRenderedPageBreak/>
        <w:t>Note:</w:t>
      </w:r>
      <w:r w:rsidRPr="00914252">
        <w:rPr>
          <w:rFonts w:ascii="Calibri" w:eastAsia="宋体" w:hAnsi="Calibri" w:cs="Calibri"/>
          <w:sz w:val="18"/>
          <w:szCs w:val="18"/>
        </w:rPr>
        <w:t xml:space="preserve"> </w:t>
      </w:r>
      <w:proofErr w:type="gramStart"/>
      <w:r w:rsidRPr="00914252">
        <w:rPr>
          <w:rFonts w:ascii="Calibri" w:eastAsia="宋体" w:hAnsi="Calibri" w:cs="Calibri"/>
          <w:sz w:val="18"/>
          <w:szCs w:val="18"/>
          <w:vertAlign w:val="superscript"/>
        </w:rPr>
        <w:t>a</w:t>
      </w:r>
      <w:proofErr w:type="gramEnd"/>
      <w:r w:rsidRPr="00914252">
        <w:rPr>
          <w:rFonts w:ascii="Calibri" w:eastAsia="宋体" w:hAnsi="Calibri" w:cs="Calibri"/>
          <w:sz w:val="18"/>
          <w:szCs w:val="18"/>
          <w:vertAlign w:val="superscript"/>
        </w:rPr>
        <w:t xml:space="preserve"> </w:t>
      </w:r>
      <w:r w:rsidRPr="00914252">
        <w:rPr>
          <w:rFonts w:ascii="Calibri" w:eastAsia="宋体" w:hAnsi="Calibri" w:cs="Calibri"/>
          <w:sz w:val="18"/>
          <w:szCs w:val="18"/>
        </w:rPr>
        <w:t>By means of the nonparametric test</w:t>
      </w:r>
      <w:r w:rsidR="00840729" w:rsidRPr="00914252">
        <w:rPr>
          <w:rFonts w:ascii="Calibri" w:eastAsia="宋体" w:hAnsi="Calibri" w:cs="Calibri"/>
          <w:sz w:val="18"/>
          <w:szCs w:val="18"/>
        </w:rPr>
        <w:t>; “-”:</w:t>
      </w:r>
      <w:r w:rsidR="00840729" w:rsidRPr="00914252">
        <w:rPr>
          <w:rFonts w:ascii="Calibri" w:hAnsi="Calibri" w:cs="Calibri"/>
        </w:rPr>
        <w:t xml:space="preserve"> </w:t>
      </w:r>
      <w:r w:rsidR="00840729" w:rsidRPr="00914252">
        <w:rPr>
          <w:rFonts w:ascii="Calibri" w:eastAsia="宋体" w:hAnsi="Calibri" w:cs="Calibri"/>
          <w:sz w:val="18"/>
          <w:szCs w:val="18"/>
        </w:rPr>
        <w:t>No relevant data.</w:t>
      </w:r>
    </w:p>
    <w:p w14:paraId="24F16219" w14:textId="3A400993" w:rsidR="0045136F" w:rsidRPr="00914252" w:rsidRDefault="0045136F" w:rsidP="00914252">
      <w:pPr>
        <w:rPr>
          <w:rFonts w:ascii="Calibri" w:eastAsia="宋体" w:hAnsi="Calibri" w:cs="Calibri"/>
          <w:sz w:val="18"/>
        </w:rPr>
      </w:pPr>
      <w:r w:rsidRPr="00914252">
        <w:rPr>
          <w:rFonts w:ascii="Calibri" w:eastAsia="宋体" w:hAnsi="Calibri" w:cs="Calibri"/>
          <w:b/>
          <w:bCs/>
          <w:sz w:val="18"/>
          <w:szCs w:val="18"/>
        </w:rPr>
        <w:t>Abbreviations:</w:t>
      </w:r>
      <w:r w:rsidRPr="00914252">
        <w:rPr>
          <w:rFonts w:ascii="Calibri" w:eastAsia="宋体" w:hAnsi="Calibri" w:cs="Calibri"/>
          <w:sz w:val="18"/>
          <w:szCs w:val="18"/>
        </w:rPr>
        <w:t xml:space="preserve"> CNS, the case group; N, the control group; </w:t>
      </w:r>
      <w:r w:rsidRPr="00914252">
        <w:rPr>
          <w:rFonts w:ascii="Calibri" w:eastAsia="宋体" w:hAnsi="Calibri" w:cs="Calibri"/>
          <w:sz w:val="18"/>
        </w:rPr>
        <w:t>IL: Interleukin; TNF: tumor necrosis factor; IFN-γ:</w:t>
      </w:r>
      <w:r w:rsidRPr="00914252">
        <w:rPr>
          <w:rFonts w:ascii="Calibri" w:hAnsi="Calibri" w:cs="Calibri"/>
        </w:rPr>
        <w:t xml:space="preserve"> </w:t>
      </w:r>
      <w:r w:rsidRPr="00914252">
        <w:rPr>
          <w:rFonts w:ascii="Calibri" w:eastAsia="宋体" w:hAnsi="Calibri" w:cs="Calibri"/>
          <w:sz w:val="18"/>
        </w:rPr>
        <w:t>interferon-γ.</w:t>
      </w:r>
    </w:p>
    <w:sectPr w:rsidR="0045136F" w:rsidRPr="00914252" w:rsidSect="00FA35CC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C646B" w14:textId="77777777" w:rsidR="00CF72C5" w:rsidRDefault="00CF72C5" w:rsidP="00D01F7D">
      <w:r>
        <w:separator/>
      </w:r>
    </w:p>
  </w:endnote>
  <w:endnote w:type="continuationSeparator" w:id="0">
    <w:p w14:paraId="037FBD09" w14:textId="77777777" w:rsidR="00CF72C5" w:rsidRDefault="00CF72C5" w:rsidP="00D01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4B62C" w14:textId="77777777" w:rsidR="00CF72C5" w:rsidRDefault="00CF72C5" w:rsidP="00D01F7D">
      <w:r>
        <w:separator/>
      </w:r>
    </w:p>
  </w:footnote>
  <w:footnote w:type="continuationSeparator" w:id="0">
    <w:p w14:paraId="1B16B96D" w14:textId="77777777" w:rsidR="00CF72C5" w:rsidRDefault="00CF72C5" w:rsidP="00D01F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1D4754" w14:textId="77777777" w:rsidR="001D4708" w:rsidRDefault="001D4708" w:rsidP="001D4708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9D4613" w14:textId="77777777" w:rsidR="001D4708" w:rsidRDefault="001D4708" w:rsidP="001D4708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F6B"/>
    <w:rsid w:val="00003E90"/>
    <w:rsid w:val="00073330"/>
    <w:rsid w:val="000B2F2F"/>
    <w:rsid w:val="000D1B1F"/>
    <w:rsid w:val="000F2D1E"/>
    <w:rsid w:val="000F6B6B"/>
    <w:rsid w:val="001305DC"/>
    <w:rsid w:val="001A1222"/>
    <w:rsid w:val="001C5DB2"/>
    <w:rsid w:val="001D4708"/>
    <w:rsid w:val="001D652E"/>
    <w:rsid w:val="001D6D78"/>
    <w:rsid w:val="001E23A9"/>
    <w:rsid w:val="00250349"/>
    <w:rsid w:val="002646F4"/>
    <w:rsid w:val="002752C2"/>
    <w:rsid w:val="00304025"/>
    <w:rsid w:val="0030492F"/>
    <w:rsid w:val="003255E7"/>
    <w:rsid w:val="003C418E"/>
    <w:rsid w:val="003D6D50"/>
    <w:rsid w:val="003E7565"/>
    <w:rsid w:val="004137E7"/>
    <w:rsid w:val="00426B1A"/>
    <w:rsid w:val="0044051A"/>
    <w:rsid w:val="0045136F"/>
    <w:rsid w:val="00456F7D"/>
    <w:rsid w:val="00461588"/>
    <w:rsid w:val="00480AC7"/>
    <w:rsid w:val="004A3B23"/>
    <w:rsid w:val="004B75CA"/>
    <w:rsid w:val="00560FEB"/>
    <w:rsid w:val="00564A6F"/>
    <w:rsid w:val="00581818"/>
    <w:rsid w:val="005B718F"/>
    <w:rsid w:val="005D4AB9"/>
    <w:rsid w:val="005D7001"/>
    <w:rsid w:val="005F104D"/>
    <w:rsid w:val="00660989"/>
    <w:rsid w:val="006877A4"/>
    <w:rsid w:val="00692B60"/>
    <w:rsid w:val="006A3B0C"/>
    <w:rsid w:val="006B3BDD"/>
    <w:rsid w:val="006F6579"/>
    <w:rsid w:val="0070453D"/>
    <w:rsid w:val="007150E0"/>
    <w:rsid w:val="00716AA5"/>
    <w:rsid w:val="00731B29"/>
    <w:rsid w:val="0079632B"/>
    <w:rsid w:val="007A7AC2"/>
    <w:rsid w:val="007B23E1"/>
    <w:rsid w:val="007D50E8"/>
    <w:rsid w:val="008240C3"/>
    <w:rsid w:val="00840729"/>
    <w:rsid w:val="008416F2"/>
    <w:rsid w:val="00861BBC"/>
    <w:rsid w:val="008938DC"/>
    <w:rsid w:val="00896A88"/>
    <w:rsid w:val="008A70A6"/>
    <w:rsid w:val="008E7FDD"/>
    <w:rsid w:val="008F762F"/>
    <w:rsid w:val="009067B2"/>
    <w:rsid w:val="00914252"/>
    <w:rsid w:val="00917668"/>
    <w:rsid w:val="00921762"/>
    <w:rsid w:val="00924A1A"/>
    <w:rsid w:val="00931735"/>
    <w:rsid w:val="009522A8"/>
    <w:rsid w:val="009A03AC"/>
    <w:rsid w:val="009B1115"/>
    <w:rsid w:val="009E7822"/>
    <w:rsid w:val="00A01CBD"/>
    <w:rsid w:val="00A15A43"/>
    <w:rsid w:val="00A5474B"/>
    <w:rsid w:val="00A72EDD"/>
    <w:rsid w:val="00A7799E"/>
    <w:rsid w:val="00A91F5A"/>
    <w:rsid w:val="00B25A85"/>
    <w:rsid w:val="00B63D3E"/>
    <w:rsid w:val="00B7260D"/>
    <w:rsid w:val="00B802C6"/>
    <w:rsid w:val="00B970D8"/>
    <w:rsid w:val="00BE4555"/>
    <w:rsid w:val="00C0754F"/>
    <w:rsid w:val="00C4538E"/>
    <w:rsid w:val="00C70F6B"/>
    <w:rsid w:val="00C73E00"/>
    <w:rsid w:val="00CC78CD"/>
    <w:rsid w:val="00CE7BD8"/>
    <w:rsid w:val="00CF72C5"/>
    <w:rsid w:val="00D01F7D"/>
    <w:rsid w:val="00D47D2B"/>
    <w:rsid w:val="00D93705"/>
    <w:rsid w:val="00DE1D8C"/>
    <w:rsid w:val="00DE47A0"/>
    <w:rsid w:val="00DF0DB4"/>
    <w:rsid w:val="00E36B7E"/>
    <w:rsid w:val="00EA22ED"/>
    <w:rsid w:val="00EA2F9B"/>
    <w:rsid w:val="00EF4EF7"/>
    <w:rsid w:val="00F7180A"/>
    <w:rsid w:val="00F718D9"/>
    <w:rsid w:val="00F82972"/>
    <w:rsid w:val="00F84DCD"/>
    <w:rsid w:val="00FA35CC"/>
    <w:rsid w:val="00FB3469"/>
    <w:rsid w:val="00FC2CDE"/>
    <w:rsid w:val="00FC3391"/>
    <w:rsid w:val="00FF1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8CB80B"/>
  <w15:chartTrackingRefBased/>
  <w15:docId w15:val="{A118410A-FEB5-4902-92A1-C022D2560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1F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1F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1F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1F7D"/>
    <w:rPr>
      <w:sz w:val="18"/>
      <w:szCs w:val="18"/>
    </w:rPr>
  </w:style>
  <w:style w:type="table" w:customStyle="1" w:styleId="1">
    <w:name w:val="网格型1"/>
    <w:basedOn w:val="a1"/>
    <w:next w:val="a7"/>
    <w:uiPriority w:val="39"/>
    <w:qFormat/>
    <w:rsid w:val="00D01F7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qFormat/>
    <w:rsid w:val="00D01F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E756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3</TotalTime>
  <Pages>3</Pages>
  <Words>635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小敏</dc:creator>
  <cp:keywords/>
  <dc:description/>
  <cp:lastModifiedBy>王 小敏</cp:lastModifiedBy>
  <cp:revision>22</cp:revision>
  <dcterms:created xsi:type="dcterms:W3CDTF">2022-07-11T06:26:00Z</dcterms:created>
  <dcterms:modified xsi:type="dcterms:W3CDTF">2022-10-15T06:30:00Z</dcterms:modified>
</cp:coreProperties>
</file>